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C4B3F" w14:textId="5A2817D4" w:rsidR="003B22C4" w:rsidRPr="00C935C7" w:rsidRDefault="00434C1D" w:rsidP="003B22C4">
      <w:pPr>
        <w:pStyle w:val="NormalWeb"/>
        <w:rPr>
          <w:rFonts w:ascii="Arial" w:hAnsi="Arial" w:cs="Arial"/>
          <w:color w:val="000000"/>
        </w:rPr>
      </w:pPr>
      <w:r>
        <w:rPr>
          <w:rStyle w:val="Strong"/>
          <w:rFonts w:ascii="Arial" w:hAnsi="Arial" w:cs="Arial"/>
          <w:color w:val="000000"/>
        </w:rPr>
        <w:t>Table S1</w:t>
      </w:r>
      <w:r w:rsidR="00A27772">
        <w:rPr>
          <w:rStyle w:val="Strong"/>
          <w:rFonts w:ascii="Arial" w:hAnsi="Arial" w:cs="Arial"/>
          <w:color w:val="000000"/>
        </w:rPr>
        <w:t>8</w:t>
      </w:r>
      <w:r>
        <w:rPr>
          <w:rStyle w:val="Strong"/>
          <w:rFonts w:ascii="Arial" w:hAnsi="Arial" w:cs="Arial"/>
          <w:color w:val="000000"/>
        </w:rPr>
        <w:t xml:space="preserve">. </w:t>
      </w:r>
      <w:r w:rsidR="003B22C4" w:rsidRPr="00C935C7">
        <w:rPr>
          <w:rStyle w:val="Strong"/>
          <w:rFonts w:ascii="Arial" w:hAnsi="Arial" w:cs="Arial"/>
          <w:color w:val="000000"/>
        </w:rPr>
        <w:t xml:space="preserve">Defining the Column Headings of </w:t>
      </w:r>
      <w:r w:rsidR="00467CCF" w:rsidRPr="00C935C7">
        <w:rPr>
          <w:rStyle w:val="Strong"/>
          <w:rFonts w:ascii="Arial" w:hAnsi="Arial" w:cs="Arial"/>
          <w:color w:val="000000"/>
        </w:rPr>
        <w:t>Tables</w:t>
      </w:r>
      <w:r w:rsidR="00467CCF">
        <w:rPr>
          <w:rFonts w:ascii="Arial" w:hAnsi="Arial" w:cs="Arial"/>
          <w:color w:val="000000"/>
        </w:rPr>
        <w:t xml:space="preserve"> </w:t>
      </w:r>
      <w:r w:rsidR="003B22C4" w:rsidRPr="00C935C7">
        <w:rPr>
          <w:rStyle w:val="Strong"/>
          <w:rFonts w:ascii="Arial" w:hAnsi="Arial" w:cs="Arial"/>
          <w:color w:val="000000"/>
        </w:rPr>
        <w:t>S1 and S2</w:t>
      </w:r>
      <w:r w:rsidR="00A27772">
        <w:rPr>
          <w:rStyle w:val="Strong"/>
          <w:rFonts w:ascii="Arial" w:hAnsi="Arial" w:cs="Arial"/>
          <w:color w:val="000000"/>
        </w:rPr>
        <w:t xml:space="preserve"> </w:t>
      </w:r>
    </w:p>
    <w:p w14:paraId="6D6F85E7" w14:textId="43D1AFBB" w:rsidR="003B22C4" w:rsidRDefault="003B22C4" w:rsidP="003B22C4">
      <w:pPr>
        <w:pStyle w:val="NormalWeb"/>
        <w:rPr>
          <w:color w:val="000000"/>
        </w:rPr>
      </w:pPr>
      <w:r w:rsidRPr="00C935C7">
        <w:rPr>
          <w:rFonts w:ascii="Arial" w:hAnsi="Arial" w:cs="Arial"/>
          <w:color w:val="000000"/>
        </w:rPr>
        <w:t>Tables S1 and S2 contain comprehensive data on gene and protein identifiers of cardiac and non-cardiac genes, along with detailed information on 127 specific features that were analysed. The following</w:t>
      </w:r>
      <w:r w:rsidR="00932AAF">
        <w:rPr>
          <w:rFonts w:ascii="Arial" w:hAnsi="Arial" w:cs="Arial"/>
          <w:color w:val="000000"/>
        </w:rPr>
        <w:t>s</w:t>
      </w:r>
      <w:r w:rsidRPr="00C935C7">
        <w:rPr>
          <w:rFonts w:ascii="Arial" w:hAnsi="Arial" w:cs="Arial"/>
          <w:color w:val="000000"/>
        </w:rPr>
        <w:t xml:space="preserve"> are the definitions of the column headings used in these tables:</w:t>
      </w:r>
    </w:p>
    <w:p w14:paraId="76ABA65E" w14:textId="77777777" w:rsidR="009D4DC0" w:rsidRPr="00153A79" w:rsidRDefault="009D4DC0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36CB4200" w14:textId="77777777" w:rsidR="009D4DC0" w:rsidRDefault="009D4DC0">
      <w:pPr>
        <w:rPr>
          <w:rFonts w:ascii="Calibri" w:hAnsi="Calibri" w:cs="Calibri"/>
          <w:color w:val="1F497D"/>
          <w:sz w:val="22"/>
          <w:szCs w:val="22"/>
        </w:rPr>
      </w:pPr>
    </w:p>
    <w:tbl>
      <w:tblPr>
        <w:tblStyle w:val="TableGrid"/>
        <w:tblW w:w="1077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403"/>
        <w:gridCol w:w="2551"/>
        <w:gridCol w:w="1945"/>
        <w:gridCol w:w="2875"/>
      </w:tblGrid>
      <w:tr w:rsidR="00C935C7" w:rsidRPr="00C935C7" w14:paraId="21AEC7C1" w14:textId="77777777" w:rsidTr="00C935C7">
        <w:tc>
          <w:tcPr>
            <w:tcW w:w="3403" w:type="dxa"/>
            <w:vAlign w:val="center"/>
          </w:tcPr>
          <w:p w14:paraId="2236292C" w14:textId="5B6F70C1" w:rsidR="00FF64A9" w:rsidRPr="00C935C7" w:rsidRDefault="00FF64A9" w:rsidP="00BF2A0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lumn heading</w:t>
            </w:r>
          </w:p>
        </w:tc>
        <w:tc>
          <w:tcPr>
            <w:tcW w:w="2551" w:type="dxa"/>
            <w:vAlign w:val="center"/>
          </w:tcPr>
          <w:p w14:paraId="12D6437F" w14:textId="43D0DE13" w:rsidR="00FF64A9" w:rsidRPr="00C935C7" w:rsidRDefault="00FF64A9" w:rsidP="00BF2A0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etails</w:t>
            </w:r>
          </w:p>
        </w:tc>
        <w:tc>
          <w:tcPr>
            <w:tcW w:w="1945" w:type="dxa"/>
            <w:vAlign w:val="center"/>
          </w:tcPr>
          <w:p w14:paraId="35DA1683" w14:textId="2DE23669" w:rsidR="00FF64A9" w:rsidRPr="00C935C7" w:rsidRDefault="00FF64A9" w:rsidP="00BF2A0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eature type</w:t>
            </w:r>
          </w:p>
        </w:tc>
        <w:tc>
          <w:tcPr>
            <w:tcW w:w="2875" w:type="dxa"/>
            <w:vAlign w:val="center"/>
          </w:tcPr>
          <w:p w14:paraId="40E80FB1" w14:textId="18134210" w:rsidR="00FF64A9" w:rsidRPr="00C935C7" w:rsidRDefault="00FF64A9" w:rsidP="00BF2A0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ata type</w:t>
            </w:r>
          </w:p>
        </w:tc>
      </w:tr>
      <w:tr w:rsidR="00FF64A9" w:rsidRPr="00C935C7" w14:paraId="5E024B00" w14:textId="77777777" w:rsidTr="00C935C7">
        <w:tc>
          <w:tcPr>
            <w:tcW w:w="3403" w:type="dxa"/>
            <w:vAlign w:val="center"/>
          </w:tcPr>
          <w:p w14:paraId="4931F168" w14:textId="6C698705" w:rsidR="00FF64A9" w:rsidRPr="00C935C7" w:rsidRDefault="00FF64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935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ene_name</w:t>
            </w:r>
            <w:proofErr w:type="spellEnd"/>
          </w:p>
        </w:tc>
        <w:tc>
          <w:tcPr>
            <w:tcW w:w="2551" w:type="dxa"/>
            <w:vAlign w:val="center"/>
          </w:tcPr>
          <w:p w14:paraId="1C0708C3" w14:textId="09E0EFC1" w:rsidR="00FF64A9" w:rsidRPr="00C935C7" w:rsidRDefault="00FF64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/>
                <w:sz w:val="22"/>
                <w:szCs w:val="22"/>
              </w:rPr>
              <w:t>Standard abbreviation for the mouse gene name</w:t>
            </w:r>
          </w:p>
        </w:tc>
        <w:tc>
          <w:tcPr>
            <w:tcW w:w="1945" w:type="dxa"/>
            <w:vMerge w:val="restart"/>
            <w:vAlign w:val="center"/>
          </w:tcPr>
          <w:p w14:paraId="7A551D45" w14:textId="6060A97C" w:rsidR="00FF64A9" w:rsidRPr="00C935C7" w:rsidRDefault="00FF64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dentifier</w:t>
            </w:r>
          </w:p>
        </w:tc>
        <w:tc>
          <w:tcPr>
            <w:tcW w:w="2875" w:type="dxa"/>
            <w:vAlign w:val="center"/>
          </w:tcPr>
          <w:p w14:paraId="54E7DC7B" w14:textId="0A9E69FF" w:rsidR="00FF64A9" w:rsidRPr="00C935C7" w:rsidRDefault="00FF64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Alphanumeric character string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F64A9" w:rsidRPr="00C935C7" w14:paraId="6B7F7CCB" w14:textId="77777777" w:rsidTr="00C935C7">
        <w:tc>
          <w:tcPr>
            <w:tcW w:w="3403" w:type="dxa"/>
            <w:vAlign w:val="center"/>
          </w:tcPr>
          <w:p w14:paraId="1904238E" w14:textId="483CCD09" w:rsidR="00FF64A9" w:rsidRPr="00C935C7" w:rsidRDefault="00FF64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GI_ID</w:t>
            </w:r>
          </w:p>
        </w:tc>
        <w:tc>
          <w:tcPr>
            <w:tcW w:w="2551" w:type="dxa"/>
            <w:vAlign w:val="center"/>
          </w:tcPr>
          <w:p w14:paraId="4ED4CF48" w14:textId="7D6F0D6A" w:rsidR="00FF64A9" w:rsidRPr="00C935C7" w:rsidRDefault="00FF64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/>
                <w:sz w:val="22"/>
                <w:szCs w:val="22"/>
              </w:rPr>
              <w:t xml:space="preserve">Unique identifier for each gene in 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Mouse Genome Informatics database</w:t>
            </w:r>
          </w:p>
        </w:tc>
        <w:tc>
          <w:tcPr>
            <w:tcW w:w="1945" w:type="dxa"/>
            <w:vMerge/>
            <w:vAlign w:val="center"/>
          </w:tcPr>
          <w:p w14:paraId="7065010D" w14:textId="77777777" w:rsidR="00FF64A9" w:rsidRPr="00C935C7" w:rsidRDefault="00FF64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5520EF0C" w14:textId="2E50E4C4" w:rsidR="00FF64A9" w:rsidRPr="00C935C7" w:rsidRDefault="00FF64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Alphanumeric character string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F64A9" w:rsidRPr="00C935C7" w14:paraId="4FBEFBFA" w14:textId="77777777" w:rsidTr="00C935C7">
        <w:tc>
          <w:tcPr>
            <w:tcW w:w="3403" w:type="dxa"/>
            <w:vAlign w:val="center"/>
          </w:tcPr>
          <w:p w14:paraId="14E364FF" w14:textId="1289027A" w:rsidR="00FF64A9" w:rsidRPr="00C935C7" w:rsidRDefault="00FF64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935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nsembl_ID</w:t>
            </w:r>
            <w:proofErr w:type="spellEnd"/>
          </w:p>
        </w:tc>
        <w:tc>
          <w:tcPr>
            <w:tcW w:w="2551" w:type="dxa"/>
            <w:vAlign w:val="center"/>
          </w:tcPr>
          <w:p w14:paraId="72A637D1" w14:textId="5C8A0135" w:rsidR="00FF64A9" w:rsidRPr="00C935C7" w:rsidRDefault="00FF64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An </w:t>
            </w:r>
            <w:proofErr w:type="spellStart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Ensembl</w:t>
            </w:r>
            <w:proofErr w:type="spellEnd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stable mouse gene ID</w:t>
            </w:r>
          </w:p>
        </w:tc>
        <w:tc>
          <w:tcPr>
            <w:tcW w:w="1945" w:type="dxa"/>
            <w:vMerge/>
            <w:vAlign w:val="center"/>
          </w:tcPr>
          <w:p w14:paraId="35FFBB28" w14:textId="77777777" w:rsidR="00FF64A9" w:rsidRPr="00C935C7" w:rsidRDefault="00FF64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6DB83B11" w14:textId="6DE6455C" w:rsidR="00FF64A9" w:rsidRPr="00C935C7" w:rsidRDefault="00FF64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lphanumeric character string; begins with ENS for </w:t>
            </w:r>
            <w:proofErr w:type="spellStart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Ensembl</w:t>
            </w:r>
            <w:proofErr w:type="spellEnd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 a G for gene</w:t>
            </w:r>
          </w:p>
        </w:tc>
      </w:tr>
      <w:tr w:rsidR="00FF64A9" w:rsidRPr="00C935C7" w14:paraId="7F5C5AC8" w14:textId="77777777" w:rsidTr="00C935C7">
        <w:tc>
          <w:tcPr>
            <w:tcW w:w="3403" w:type="dxa"/>
            <w:vAlign w:val="center"/>
          </w:tcPr>
          <w:p w14:paraId="6CD588F3" w14:textId="0F496723" w:rsidR="00FF64A9" w:rsidRPr="00C935C7" w:rsidRDefault="00FF64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935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ongest_TrasncriptID</w:t>
            </w:r>
            <w:proofErr w:type="spellEnd"/>
          </w:p>
        </w:tc>
        <w:tc>
          <w:tcPr>
            <w:tcW w:w="2551" w:type="dxa"/>
            <w:vAlign w:val="center"/>
          </w:tcPr>
          <w:p w14:paraId="56F3B807" w14:textId="11269B17" w:rsidR="00FF64A9" w:rsidRPr="00C935C7" w:rsidRDefault="00FF64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An </w:t>
            </w:r>
            <w:proofErr w:type="spellStart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Ensembl</w:t>
            </w:r>
            <w:proofErr w:type="spellEnd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stable mouse transcript ID</w:t>
            </w:r>
          </w:p>
        </w:tc>
        <w:tc>
          <w:tcPr>
            <w:tcW w:w="1945" w:type="dxa"/>
            <w:vMerge/>
            <w:vAlign w:val="center"/>
          </w:tcPr>
          <w:p w14:paraId="71FC7A4A" w14:textId="77777777" w:rsidR="00FF64A9" w:rsidRPr="00C935C7" w:rsidRDefault="00FF64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5EE7D828" w14:textId="2EBBB431" w:rsidR="00FF64A9" w:rsidRPr="00C935C7" w:rsidRDefault="00FF64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lphanumeric character string; begins with ENS for </w:t>
            </w:r>
            <w:proofErr w:type="spellStart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Ensembl</w:t>
            </w:r>
            <w:proofErr w:type="spellEnd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 a T for transcript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F64A9" w:rsidRPr="00C935C7" w14:paraId="6A037F6F" w14:textId="77777777" w:rsidTr="00C935C7">
        <w:tc>
          <w:tcPr>
            <w:tcW w:w="3403" w:type="dxa"/>
            <w:vAlign w:val="center"/>
          </w:tcPr>
          <w:p w14:paraId="1513AC36" w14:textId="75DABDB3" w:rsidR="00FF64A9" w:rsidRPr="00C935C7" w:rsidRDefault="00FF64A9" w:rsidP="000034B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935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niProt_ID</w:t>
            </w:r>
            <w:proofErr w:type="spellEnd"/>
          </w:p>
        </w:tc>
        <w:tc>
          <w:tcPr>
            <w:tcW w:w="2551" w:type="dxa"/>
            <w:vAlign w:val="center"/>
          </w:tcPr>
          <w:p w14:paraId="2EC24958" w14:textId="4947AB1D" w:rsidR="00FF64A9" w:rsidRPr="00C935C7" w:rsidRDefault="00FF64A9" w:rsidP="000034B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/>
                <w:sz w:val="22"/>
                <w:szCs w:val="22"/>
              </w:rPr>
              <w:t xml:space="preserve">Unique identifier for the protein in 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UniProt </w:t>
            </w:r>
          </w:p>
        </w:tc>
        <w:tc>
          <w:tcPr>
            <w:tcW w:w="1945" w:type="dxa"/>
            <w:vMerge/>
            <w:vAlign w:val="center"/>
          </w:tcPr>
          <w:p w14:paraId="6E97249F" w14:textId="77777777" w:rsidR="00FF64A9" w:rsidRPr="00C935C7" w:rsidRDefault="00FF64A9" w:rsidP="000034B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6E847182" w14:textId="7DEC5573" w:rsidR="00FF64A9" w:rsidRPr="00C935C7" w:rsidRDefault="00FF64A9" w:rsidP="000034B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Alphanumeric character string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F64A9" w:rsidRPr="00C935C7" w14:paraId="15C24E81" w14:textId="77777777" w:rsidTr="00C935C7">
        <w:tc>
          <w:tcPr>
            <w:tcW w:w="3403" w:type="dxa"/>
            <w:vAlign w:val="center"/>
          </w:tcPr>
          <w:p w14:paraId="233CC53B" w14:textId="06DE9EEE" w:rsidR="00FF64A9" w:rsidRPr="00C935C7" w:rsidRDefault="00FF64A9" w:rsidP="000034B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935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niProt_Accession</w:t>
            </w:r>
            <w:proofErr w:type="spellEnd"/>
          </w:p>
        </w:tc>
        <w:tc>
          <w:tcPr>
            <w:tcW w:w="2551" w:type="dxa"/>
            <w:vAlign w:val="center"/>
          </w:tcPr>
          <w:p w14:paraId="6D671E3B" w14:textId="7614662B" w:rsidR="00FF64A9" w:rsidRPr="00C935C7" w:rsidRDefault="00FF64A9" w:rsidP="000034B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UniProt accession number for the protein</w:t>
            </w:r>
          </w:p>
        </w:tc>
        <w:tc>
          <w:tcPr>
            <w:tcW w:w="1945" w:type="dxa"/>
            <w:vMerge/>
            <w:vAlign w:val="center"/>
          </w:tcPr>
          <w:p w14:paraId="3135ADBE" w14:textId="77777777" w:rsidR="00FF64A9" w:rsidRPr="00C935C7" w:rsidRDefault="00FF64A9" w:rsidP="000034B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27FFA74F" w14:textId="3764CDBD" w:rsidR="00FF64A9" w:rsidRPr="00C935C7" w:rsidRDefault="00FF64A9" w:rsidP="000034B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Alphanumeric character string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C935C7" w:rsidRPr="00C935C7" w14:paraId="3BC32E4F" w14:textId="77777777" w:rsidTr="00C935C7">
        <w:tc>
          <w:tcPr>
            <w:tcW w:w="3403" w:type="dxa"/>
            <w:vAlign w:val="center"/>
          </w:tcPr>
          <w:p w14:paraId="5A4A654E" w14:textId="4657464D" w:rsidR="00FF64A9" w:rsidRPr="00C935C7" w:rsidRDefault="00FF64A9" w:rsidP="000034B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hromosome</w:t>
            </w:r>
          </w:p>
        </w:tc>
        <w:tc>
          <w:tcPr>
            <w:tcW w:w="2551" w:type="dxa"/>
            <w:vAlign w:val="center"/>
          </w:tcPr>
          <w:p w14:paraId="731D553F" w14:textId="09F80828" w:rsidR="00FF64A9" w:rsidRPr="00C935C7" w:rsidRDefault="00FF64A9" w:rsidP="000034B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/>
                <w:sz w:val="22"/>
                <w:szCs w:val="22"/>
              </w:rPr>
              <w:t>Chromosomal position where the gene is located</w:t>
            </w:r>
          </w:p>
        </w:tc>
        <w:tc>
          <w:tcPr>
            <w:tcW w:w="1945" w:type="dxa"/>
            <w:vAlign w:val="center"/>
          </w:tcPr>
          <w:p w14:paraId="70E47E58" w14:textId="1E40FBF9" w:rsidR="00FF64A9" w:rsidRPr="00932AAF" w:rsidRDefault="00FF64A9" w:rsidP="000034B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32AAF">
              <w:rPr>
                <w:rFonts w:ascii="Arial" w:hAnsi="Arial" w:cs="Arial"/>
                <w:color w:val="000000" w:themeColor="text1"/>
                <w:sz w:val="22"/>
                <w:szCs w:val="22"/>
              </w:rPr>
              <w:t>Chromosome location</w:t>
            </w:r>
          </w:p>
        </w:tc>
        <w:tc>
          <w:tcPr>
            <w:tcW w:w="2875" w:type="dxa"/>
            <w:vAlign w:val="center"/>
          </w:tcPr>
          <w:p w14:paraId="475C5204" w14:textId="735722F1" w:rsidR="00FF64A9" w:rsidRPr="00C935C7" w:rsidRDefault="00FF64A9" w:rsidP="000034B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umerical </w:t>
            </w:r>
          </w:p>
        </w:tc>
      </w:tr>
      <w:tr w:rsidR="00FF64A9" w:rsidRPr="00C935C7" w14:paraId="0F813CA6" w14:textId="77777777" w:rsidTr="00C935C7">
        <w:tc>
          <w:tcPr>
            <w:tcW w:w="3403" w:type="dxa"/>
            <w:vAlign w:val="center"/>
          </w:tcPr>
          <w:p w14:paraId="4626AED2" w14:textId="2A97F768" w:rsidR="00FF64A9" w:rsidRPr="00C935C7" w:rsidRDefault="00FF64A9" w:rsidP="000034B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ene_Length</w:t>
            </w:r>
            <w:proofErr w:type="spellEnd"/>
          </w:p>
        </w:tc>
        <w:tc>
          <w:tcPr>
            <w:tcW w:w="2551" w:type="dxa"/>
            <w:vAlign w:val="center"/>
          </w:tcPr>
          <w:p w14:paraId="550D8BA6" w14:textId="5F3476FD" w:rsidR="00FF64A9" w:rsidRPr="00C935C7" w:rsidRDefault="00FF64A9" w:rsidP="000034B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Length of the gene</w:t>
            </w:r>
          </w:p>
        </w:tc>
        <w:tc>
          <w:tcPr>
            <w:tcW w:w="1945" w:type="dxa"/>
            <w:vMerge w:val="restart"/>
            <w:vAlign w:val="center"/>
          </w:tcPr>
          <w:p w14:paraId="2BD656BC" w14:textId="64D82817" w:rsidR="00FF64A9" w:rsidRPr="00C935C7" w:rsidRDefault="00FF64A9" w:rsidP="000034B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Gene sequence feature</w:t>
            </w:r>
            <w:r w:rsidR="00C935C7"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2875" w:type="dxa"/>
            <w:vAlign w:val="center"/>
          </w:tcPr>
          <w:p w14:paraId="03B34596" w14:textId="08CFED7C" w:rsidR="00FF64A9" w:rsidRPr="00C935C7" w:rsidRDefault="00FF64A9" w:rsidP="000034B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umerical </w:t>
            </w:r>
          </w:p>
        </w:tc>
      </w:tr>
      <w:tr w:rsidR="00FF64A9" w:rsidRPr="00C935C7" w14:paraId="16BA2A79" w14:textId="77777777" w:rsidTr="00C935C7">
        <w:tc>
          <w:tcPr>
            <w:tcW w:w="3403" w:type="dxa"/>
            <w:vAlign w:val="center"/>
          </w:tcPr>
          <w:p w14:paraId="6C0065C6" w14:textId="4EF24AB4" w:rsidR="00FF64A9" w:rsidRPr="00C935C7" w:rsidRDefault="00FF64A9" w:rsidP="000034B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anscript_count</w:t>
            </w:r>
            <w:proofErr w:type="spellEnd"/>
          </w:p>
        </w:tc>
        <w:tc>
          <w:tcPr>
            <w:tcW w:w="2551" w:type="dxa"/>
            <w:vAlign w:val="center"/>
          </w:tcPr>
          <w:p w14:paraId="664D42FB" w14:textId="3F912D8B" w:rsidR="00FF64A9" w:rsidRPr="00C935C7" w:rsidRDefault="00FF64A9" w:rsidP="000034B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number of distinct RNA transcripts that are annotated for a particular gene</w:t>
            </w:r>
          </w:p>
        </w:tc>
        <w:tc>
          <w:tcPr>
            <w:tcW w:w="1945" w:type="dxa"/>
            <w:vMerge/>
            <w:vAlign w:val="center"/>
          </w:tcPr>
          <w:p w14:paraId="60857CD4" w14:textId="77777777" w:rsidR="00FF64A9" w:rsidRPr="00C935C7" w:rsidRDefault="00FF64A9" w:rsidP="000034B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3D0F804F" w14:textId="58CA35F9" w:rsidR="00FF64A9" w:rsidRPr="00C935C7" w:rsidRDefault="00FF64A9" w:rsidP="000034B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45395079" w14:textId="77777777" w:rsidTr="00C935C7">
        <w:tc>
          <w:tcPr>
            <w:tcW w:w="3403" w:type="dxa"/>
            <w:vAlign w:val="center"/>
          </w:tcPr>
          <w:p w14:paraId="7EFC1A47" w14:textId="4028B23C" w:rsidR="00FF64A9" w:rsidRPr="00C935C7" w:rsidRDefault="00FF64A9" w:rsidP="003A1A3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xonCount</w:t>
            </w:r>
            <w:proofErr w:type="spellEnd"/>
          </w:p>
        </w:tc>
        <w:tc>
          <w:tcPr>
            <w:tcW w:w="2551" w:type="dxa"/>
            <w:vAlign w:val="center"/>
          </w:tcPr>
          <w:p w14:paraId="28890A15" w14:textId="53D8B874" w:rsidR="00FF64A9" w:rsidRPr="00C935C7" w:rsidRDefault="00FF64A9" w:rsidP="003A1A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number of distinct exons in the longest transcript of the gene</w:t>
            </w:r>
          </w:p>
        </w:tc>
        <w:tc>
          <w:tcPr>
            <w:tcW w:w="1945" w:type="dxa"/>
            <w:vMerge/>
            <w:vAlign w:val="center"/>
          </w:tcPr>
          <w:p w14:paraId="74DDB1F5" w14:textId="77777777" w:rsidR="00FF64A9" w:rsidRPr="00C935C7" w:rsidRDefault="00FF64A9" w:rsidP="003A1A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2C549DDF" w14:textId="7C12B604" w:rsidR="00FF64A9" w:rsidRPr="00C935C7" w:rsidRDefault="00FF64A9" w:rsidP="003A1A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32AD0597" w14:textId="77777777" w:rsidTr="00C935C7">
        <w:tc>
          <w:tcPr>
            <w:tcW w:w="3403" w:type="dxa"/>
            <w:vAlign w:val="center"/>
          </w:tcPr>
          <w:p w14:paraId="42D11157" w14:textId="744A6F47" w:rsidR="00FF64A9" w:rsidRPr="00C935C7" w:rsidRDefault="00FF64A9" w:rsidP="003A1A3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xonLength</w:t>
            </w:r>
            <w:proofErr w:type="spellEnd"/>
          </w:p>
        </w:tc>
        <w:tc>
          <w:tcPr>
            <w:tcW w:w="2551" w:type="dxa"/>
            <w:vAlign w:val="center"/>
          </w:tcPr>
          <w:p w14:paraId="69931935" w14:textId="36C77078" w:rsidR="00FF64A9" w:rsidRPr="00C935C7" w:rsidRDefault="00FF64A9" w:rsidP="003A1A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length of exons</w:t>
            </w:r>
          </w:p>
        </w:tc>
        <w:tc>
          <w:tcPr>
            <w:tcW w:w="1945" w:type="dxa"/>
            <w:vMerge/>
            <w:vAlign w:val="center"/>
          </w:tcPr>
          <w:p w14:paraId="59F43809" w14:textId="77777777" w:rsidR="00FF64A9" w:rsidRPr="00C935C7" w:rsidRDefault="00FF64A9" w:rsidP="003A1A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4B3B07F4" w14:textId="7801039B" w:rsidR="00FF64A9" w:rsidRPr="00C935C7" w:rsidRDefault="00FF64A9" w:rsidP="003A1A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1C421587" w14:textId="77777777" w:rsidTr="00C935C7">
        <w:tc>
          <w:tcPr>
            <w:tcW w:w="3403" w:type="dxa"/>
            <w:vAlign w:val="center"/>
          </w:tcPr>
          <w:p w14:paraId="32BC458D" w14:textId="669BDB92" w:rsidR="00FF64A9" w:rsidRPr="00C935C7" w:rsidRDefault="00FF64A9" w:rsidP="003A1A3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tronLength</w:t>
            </w:r>
            <w:proofErr w:type="spellEnd"/>
          </w:p>
        </w:tc>
        <w:tc>
          <w:tcPr>
            <w:tcW w:w="2551" w:type="dxa"/>
            <w:vAlign w:val="center"/>
          </w:tcPr>
          <w:p w14:paraId="7BC507F0" w14:textId="76344B6A" w:rsidR="00FF64A9" w:rsidRPr="00C935C7" w:rsidRDefault="00FF64A9" w:rsidP="003A1A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length of introns</w:t>
            </w:r>
          </w:p>
        </w:tc>
        <w:tc>
          <w:tcPr>
            <w:tcW w:w="1945" w:type="dxa"/>
            <w:vMerge/>
            <w:vAlign w:val="center"/>
          </w:tcPr>
          <w:p w14:paraId="411180C6" w14:textId="77777777" w:rsidR="00FF64A9" w:rsidRPr="00C935C7" w:rsidRDefault="00FF64A9" w:rsidP="003A1A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50CE7A99" w14:textId="09168C50" w:rsidR="00FF64A9" w:rsidRPr="00C935C7" w:rsidRDefault="00FF64A9" w:rsidP="003A1A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7559C4AE" w14:textId="77777777" w:rsidTr="00C935C7">
        <w:tc>
          <w:tcPr>
            <w:tcW w:w="3403" w:type="dxa"/>
            <w:vAlign w:val="center"/>
          </w:tcPr>
          <w:p w14:paraId="2E409CA2" w14:textId="044355B9" w:rsidR="00FF64A9" w:rsidRPr="00C935C7" w:rsidRDefault="00FF64A9" w:rsidP="003A1A3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oteinLength</w:t>
            </w:r>
            <w:proofErr w:type="spellEnd"/>
          </w:p>
        </w:tc>
        <w:tc>
          <w:tcPr>
            <w:tcW w:w="2551" w:type="dxa"/>
            <w:vAlign w:val="center"/>
          </w:tcPr>
          <w:p w14:paraId="7FC5BC5A" w14:textId="456854CF" w:rsidR="00FF64A9" w:rsidRPr="00C935C7" w:rsidRDefault="00FF64A9" w:rsidP="003A1A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Length of the longest encoded protein sequence</w:t>
            </w:r>
          </w:p>
        </w:tc>
        <w:tc>
          <w:tcPr>
            <w:tcW w:w="1945" w:type="dxa"/>
            <w:vMerge w:val="restart"/>
            <w:vAlign w:val="center"/>
          </w:tcPr>
          <w:p w14:paraId="4D24D664" w14:textId="23AAA712" w:rsidR="00FF64A9" w:rsidRPr="00C935C7" w:rsidRDefault="00FF64A9" w:rsidP="003A1A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 sequence feature</w:t>
            </w:r>
            <w:r w:rsidR="00C935C7"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2875" w:type="dxa"/>
            <w:vAlign w:val="center"/>
          </w:tcPr>
          <w:p w14:paraId="5FD7D02A" w14:textId="5786101C" w:rsidR="00FF64A9" w:rsidRPr="00C935C7" w:rsidRDefault="00FF64A9" w:rsidP="003A1A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4D4A07A4" w14:textId="77777777" w:rsidTr="00C935C7">
        <w:tc>
          <w:tcPr>
            <w:tcW w:w="3403" w:type="dxa"/>
            <w:vAlign w:val="center"/>
          </w:tcPr>
          <w:p w14:paraId="0FDB36DB" w14:textId="4E71134F" w:rsidR="00FF64A9" w:rsidRPr="00C935C7" w:rsidRDefault="00FF64A9" w:rsidP="004C347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W</w:t>
            </w:r>
          </w:p>
        </w:tc>
        <w:tc>
          <w:tcPr>
            <w:tcW w:w="2551" w:type="dxa"/>
            <w:vAlign w:val="center"/>
          </w:tcPr>
          <w:p w14:paraId="67D43BE9" w14:textId="060A710D" w:rsidR="00FF64A9" w:rsidRPr="00C935C7" w:rsidRDefault="00FF64A9" w:rsidP="004C347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Molecular weight: the total mass of the protein sequence</w:t>
            </w:r>
          </w:p>
        </w:tc>
        <w:tc>
          <w:tcPr>
            <w:tcW w:w="1945" w:type="dxa"/>
            <w:vMerge/>
            <w:vAlign w:val="center"/>
          </w:tcPr>
          <w:p w14:paraId="04CF7C6F" w14:textId="77777777" w:rsidR="00FF64A9" w:rsidRPr="00C935C7" w:rsidRDefault="00FF64A9" w:rsidP="004C347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540B3701" w14:textId="19419A77" w:rsidR="00FF64A9" w:rsidRPr="00C935C7" w:rsidRDefault="00FF64A9" w:rsidP="004C347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106783A0" w14:textId="77777777" w:rsidTr="00C935C7">
        <w:tc>
          <w:tcPr>
            <w:tcW w:w="3403" w:type="dxa"/>
            <w:vAlign w:val="center"/>
          </w:tcPr>
          <w:p w14:paraId="33BC2D17" w14:textId="2837680C" w:rsidR="00FF64A9" w:rsidRPr="00C935C7" w:rsidRDefault="00FF64A9" w:rsidP="003A1A3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liphatic</w:t>
            </w:r>
          </w:p>
        </w:tc>
        <w:tc>
          <w:tcPr>
            <w:tcW w:w="2551" w:type="dxa"/>
            <w:vAlign w:val="center"/>
          </w:tcPr>
          <w:p w14:paraId="551A9469" w14:textId="7179682E" w:rsidR="00FF64A9" w:rsidRPr="00C935C7" w:rsidRDefault="00FF64A9" w:rsidP="003A1A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aliphatic amino acids in the protein sequence</w:t>
            </w:r>
          </w:p>
        </w:tc>
        <w:tc>
          <w:tcPr>
            <w:tcW w:w="1945" w:type="dxa"/>
            <w:vMerge/>
            <w:vAlign w:val="center"/>
          </w:tcPr>
          <w:p w14:paraId="48B20979" w14:textId="77777777" w:rsidR="00FF64A9" w:rsidRPr="00C935C7" w:rsidRDefault="00FF64A9" w:rsidP="003A1A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77BC5DCD" w14:textId="26E56074" w:rsidR="00FF64A9" w:rsidRPr="00C935C7" w:rsidRDefault="00FF64A9" w:rsidP="003A1A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1DC3F7CF" w14:textId="77777777" w:rsidTr="00C935C7">
        <w:tc>
          <w:tcPr>
            <w:tcW w:w="3403" w:type="dxa"/>
            <w:vAlign w:val="center"/>
          </w:tcPr>
          <w:p w14:paraId="6E31583B" w14:textId="709F51F3" w:rsidR="00FF64A9" w:rsidRPr="00C935C7" w:rsidRDefault="00FF64A9" w:rsidP="003A1A3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romatic</w:t>
            </w:r>
          </w:p>
        </w:tc>
        <w:tc>
          <w:tcPr>
            <w:tcW w:w="2551" w:type="dxa"/>
            <w:vAlign w:val="center"/>
          </w:tcPr>
          <w:p w14:paraId="7612B7BB" w14:textId="5E700CBF" w:rsidR="00FF64A9" w:rsidRPr="00C935C7" w:rsidRDefault="00FF64A9" w:rsidP="003A1A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aromatic amino acids in the protein sequence</w:t>
            </w:r>
          </w:p>
        </w:tc>
        <w:tc>
          <w:tcPr>
            <w:tcW w:w="1945" w:type="dxa"/>
            <w:vMerge/>
            <w:vAlign w:val="center"/>
          </w:tcPr>
          <w:p w14:paraId="49A9A8F4" w14:textId="77777777" w:rsidR="00FF64A9" w:rsidRPr="00C935C7" w:rsidRDefault="00FF64A9" w:rsidP="003A1A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471F7B24" w14:textId="71223DCC" w:rsidR="00FF64A9" w:rsidRPr="00C935C7" w:rsidRDefault="00FF64A9" w:rsidP="003A1A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67D23C43" w14:textId="77777777" w:rsidTr="00C935C7">
        <w:tc>
          <w:tcPr>
            <w:tcW w:w="3403" w:type="dxa"/>
            <w:vAlign w:val="center"/>
          </w:tcPr>
          <w:p w14:paraId="020690FA" w14:textId="2B17BCF5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Non-polar</w:t>
            </w:r>
          </w:p>
        </w:tc>
        <w:tc>
          <w:tcPr>
            <w:tcW w:w="2551" w:type="dxa"/>
            <w:vAlign w:val="center"/>
          </w:tcPr>
          <w:p w14:paraId="50F472F4" w14:textId="4E6508BD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non-polar amino acids in the protein sequence</w:t>
            </w:r>
          </w:p>
        </w:tc>
        <w:tc>
          <w:tcPr>
            <w:tcW w:w="1945" w:type="dxa"/>
            <w:vMerge/>
            <w:vAlign w:val="center"/>
          </w:tcPr>
          <w:p w14:paraId="42B51737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4CEAD3F5" w14:textId="0CC37D93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257D70D0" w14:textId="77777777" w:rsidTr="00C935C7">
        <w:tc>
          <w:tcPr>
            <w:tcW w:w="3403" w:type="dxa"/>
            <w:vAlign w:val="center"/>
          </w:tcPr>
          <w:p w14:paraId="075EC384" w14:textId="48B8C936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olar</w:t>
            </w:r>
          </w:p>
        </w:tc>
        <w:tc>
          <w:tcPr>
            <w:tcW w:w="2551" w:type="dxa"/>
            <w:vAlign w:val="center"/>
          </w:tcPr>
          <w:p w14:paraId="597F4504" w14:textId="150D1C85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polar amino acids in the protein sequence</w:t>
            </w:r>
          </w:p>
        </w:tc>
        <w:tc>
          <w:tcPr>
            <w:tcW w:w="1945" w:type="dxa"/>
            <w:vMerge/>
            <w:vAlign w:val="center"/>
          </w:tcPr>
          <w:p w14:paraId="4EEDEE03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02878EC9" w14:textId="38487644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065015C7" w14:textId="77777777" w:rsidTr="00C935C7">
        <w:tc>
          <w:tcPr>
            <w:tcW w:w="3403" w:type="dxa"/>
            <w:vAlign w:val="center"/>
          </w:tcPr>
          <w:p w14:paraId="585DB374" w14:textId="740BFE05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harged</w:t>
            </w:r>
          </w:p>
        </w:tc>
        <w:tc>
          <w:tcPr>
            <w:tcW w:w="2551" w:type="dxa"/>
            <w:vAlign w:val="center"/>
          </w:tcPr>
          <w:p w14:paraId="1DBA5C75" w14:textId="682A67AC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oportion of charged amino acids in the protein sequence </w:t>
            </w:r>
          </w:p>
        </w:tc>
        <w:tc>
          <w:tcPr>
            <w:tcW w:w="1945" w:type="dxa"/>
            <w:vMerge/>
            <w:vAlign w:val="center"/>
          </w:tcPr>
          <w:p w14:paraId="1C17F308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1179BCE3" w14:textId="18D0C4BB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3165B746" w14:textId="77777777" w:rsidTr="00C935C7">
        <w:tc>
          <w:tcPr>
            <w:tcW w:w="3403" w:type="dxa"/>
            <w:vAlign w:val="center"/>
          </w:tcPr>
          <w:p w14:paraId="49602771" w14:textId="0B1D0B1E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asic</w:t>
            </w:r>
          </w:p>
        </w:tc>
        <w:tc>
          <w:tcPr>
            <w:tcW w:w="2551" w:type="dxa"/>
            <w:vAlign w:val="center"/>
          </w:tcPr>
          <w:p w14:paraId="08D60414" w14:textId="287B8FAF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oportion of basic amino acids in the protein sequence </w:t>
            </w:r>
          </w:p>
        </w:tc>
        <w:tc>
          <w:tcPr>
            <w:tcW w:w="1945" w:type="dxa"/>
            <w:vMerge/>
            <w:vAlign w:val="center"/>
          </w:tcPr>
          <w:p w14:paraId="0BDC7F1E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15672792" w14:textId="5DD33D1E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1DD73AE0" w14:textId="77777777" w:rsidTr="00C935C7">
        <w:tc>
          <w:tcPr>
            <w:tcW w:w="3403" w:type="dxa"/>
            <w:vAlign w:val="center"/>
          </w:tcPr>
          <w:p w14:paraId="2634CADA" w14:textId="744036C4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cidic</w:t>
            </w:r>
          </w:p>
        </w:tc>
        <w:tc>
          <w:tcPr>
            <w:tcW w:w="2551" w:type="dxa"/>
            <w:vAlign w:val="center"/>
          </w:tcPr>
          <w:p w14:paraId="5256DF8A" w14:textId="045BE486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oportion of acidic amino acids in the protein sequence </w:t>
            </w:r>
          </w:p>
        </w:tc>
        <w:tc>
          <w:tcPr>
            <w:tcW w:w="1945" w:type="dxa"/>
            <w:vMerge/>
            <w:vAlign w:val="center"/>
          </w:tcPr>
          <w:p w14:paraId="5B217918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69CAA2DF" w14:textId="250565DC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7198D8D3" w14:textId="77777777" w:rsidTr="00C935C7">
        <w:tc>
          <w:tcPr>
            <w:tcW w:w="3403" w:type="dxa"/>
            <w:vAlign w:val="center"/>
          </w:tcPr>
          <w:p w14:paraId="64FA727F" w14:textId="5E81F83C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551" w:type="dxa"/>
            <w:vAlign w:val="center"/>
          </w:tcPr>
          <w:p w14:paraId="77076B25" w14:textId="58719932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Alanine in the protein sequence</w:t>
            </w:r>
          </w:p>
        </w:tc>
        <w:tc>
          <w:tcPr>
            <w:tcW w:w="1945" w:type="dxa"/>
            <w:vMerge/>
            <w:vAlign w:val="center"/>
          </w:tcPr>
          <w:p w14:paraId="6DAFD315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72A651B1" w14:textId="2E2F7532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6AB33CBE" w14:textId="77777777" w:rsidTr="00C935C7">
        <w:tc>
          <w:tcPr>
            <w:tcW w:w="3403" w:type="dxa"/>
            <w:vAlign w:val="center"/>
          </w:tcPr>
          <w:p w14:paraId="0FC31BA7" w14:textId="3B1CF987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2551" w:type="dxa"/>
            <w:vAlign w:val="center"/>
          </w:tcPr>
          <w:p w14:paraId="4B089907" w14:textId="190EF5D9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Cysteine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protein sequence</w:t>
            </w:r>
          </w:p>
        </w:tc>
        <w:tc>
          <w:tcPr>
            <w:tcW w:w="1945" w:type="dxa"/>
            <w:vMerge/>
            <w:vAlign w:val="center"/>
          </w:tcPr>
          <w:p w14:paraId="2D1FFE5F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23E386B3" w14:textId="0D41B741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18817D8D" w14:textId="77777777" w:rsidTr="00C935C7">
        <w:tc>
          <w:tcPr>
            <w:tcW w:w="3403" w:type="dxa"/>
            <w:vAlign w:val="center"/>
          </w:tcPr>
          <w:p w14:paraId="792E3C4E" w14:textId="619D80D0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2551" w:type="dxa"/>
            <w:vAlign w:val="center"/>
          </w:tcPr>
          <w:p w14:paraId="7DCC8321" w14:textId="6DFA41C6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Aspartic Acid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protein sequence</w:t>
            </w:r>
          </w:p>
        </w:tc>
        <w:tc>
          <w:tcPr>
            <w:tcW w:w="1945" w:type="dxa"/>
            <w:vMerge/>
            <w:vAlign w:val="center"/>
          </w:tcPr>
          <w:p w14:paraId="0877D342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29CF8080" w14:textId="3F6E6079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63D67997" w14:textId="77777777" w:rsidTr="00C935C7">
        <w:tc>
          <w:tcPr>
            <w:tcW w:w="3403" w:type="dxa"/>
            <w:vAlign w:val="center"/>
          </w:tcPr>
          <w:p w14:paraId="3ABA55E7" w14:textId="7263A46B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2551" w:type="dxa"/>
            <w:vAlign w:val="center"/>
          </w:tcPr>
          <w:p w14:paraId="197E43EE" w14:textId="34BA2EC2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Glutamic Acid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protein sequence</w:t>
            </w:r>
          </w:p>
        </w:tc>
        <w:tc>
          <w:tcPr>
            <w:tcW w:w="1945" w:type="dxa"/>
            <w:vMerge/>
            <w:vAlign w:val="center"/>
          </w:tcPr>
          <w:p w14:paraId="570E9482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1C00C01A" w14:textId="77F04185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5D88A840" w14:textId="77777777" w:rsidTr="00C935C7">
        <w:tc>
          <w:tcPr>
            <w:tcW w:w="3403" w:type="dxa"/>
            <w:vAlign w:val="center"/>
          </w:tcPr>
          <w:p w14:paraId="36036F05" w14:textId="73A79C8C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2551" w:type="dxa"/>
            <w:vAlign w:val="center"/>
          </w:tcPr>
          <w:p w14:paraId="3CC6F280" w14:textId="65A09C9E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Phenylalanine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protein sequence</w:t>
            </w:r>
          </w:p>
        </w:tc>
        <w:tc>
          <w:tcPr>
            <w:tcW w:w="1945" w:type="dxa"/>
            <w:vMerge/>
            <w:vAlign w:val="center"/>
          </w:tcPr>
          <w:p w14:paraId="4F80CC0D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3751F09E" w14:textId="65642F8B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0F2330B4" w14:textId="77777777" w:rsidTr="00C935C7">
        <w:tc>
          <w:tcPr>
            <w:tcW w:w="3403" w:type="dxa"/>
            <w:vAlign w:val="center"/>
          </w:tcPr>
          <w:p w14:paraId="5EAB8AB2" w14:textId="002D947C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2551" w:type="dxa"/>
            <w:vAlign w:val="center"/>
          </w:tcPr>
          <w:p w14:paraId="75F4BAA2" w14:textId="5DA558ED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Glycine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protein sequence</w:t>
            </w:r>
          </w:p>
        </w:tc>
        <w:tc>
          <w:tcPr>
            <w:tcW w:w="1945" w:type="dxa"/>
            <w:vMerge/>
            <w:vAlign w:val="center"/>
          </w:tcPr>
          <w:p w14:paraId="5727FDC3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48A8CF3D" w14:textId="1B20DF6C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2A42F239" w14:textId="77777777" w:rsidTr="00C935C7">
        <w:tc>
          <w:tcPr>
            <w:tcW w:w="3403" w:type="dxa"/>
            <w:vAlign w:val="center"/>
          </w:tcPr>
          <w:p w14:paraId="54101F30" w14:textId="6FA602A1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2551" w:type="dxa"/>
            <w:vAlign w:val="center"/>
          </w:tcPr>
          <w:p w14:paraId="09895E51" w14:textId="2B515BC8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Histidine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protein sequence</w:t>
            </w:r>
          </w:p>
        </w:tc>
        <w:tc>
          <w:tcPr>
            <w:tcW w:w="1945" w:type="dxa"/>
            <w:vMerge/>
            <w:vAlign w:val="center"/>
          </w:tcPr>
          <w:p w14:paraId="6FD40DAC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75F3EFC9" w14:textId="343EFF4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32C2633D" w14:textId="77777777" w:rsidTr="00C935C7">
        <w:tc>
          <w:tcPr>
            <w:tcW w:w="3403" w:type="dxa"/>
            <w:vAlign w:val="center"/>
          </w:tcPr>
          <w:p w14:paraId="4F5D4E6F" w14:textId="4EBFD36C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2551" w:type="dxa"/>
            <w:vAlign w:val="center"/>
          </w:tcPr>
          <w:p w14:paraId="4996E725" w14:textId="6B3ADFC5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Isoleucine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protein sequence</w:t>
            </w:r>
          </w:p>
        </w:tc>
        <w:tc>
          <w:tcPr>
            <w:tcW w:w="1945" w:type="dxa"/>
            <w:vMerge/>
            <w:vAlign w:val="center"/>
          </w:tcPr>
          <w:p w14:paraId="46C11FCE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3D2E42B8" w14:textId="351D793E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2CD3D9BF" w14:textId="77777777" w:rsidTr="00C935C7">
        <w:tc>
          <w:tcPr>
            <w:tcW w:w="3403" w:type="dxa"/>
            <w:vAlign w:val="center"/>
          </w:tcPr>
          <w:p w14:paraId="6665DF31" w14:textId="301EC4E8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2551" w:type="dxa"/>
            <w:vAlign w:val="center"/>
          </w:tcPr>
          <w:p w14:paraId="6D30584E" w14:textId="4CA779C8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Lysine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protein sequence</w:t>
            </w:r>
          </w:p>
        </w:tc>
        <w:tc>
          <w:tcPr>
            <w:tcW w:w="1945" w:type="dxa"/>
            <w:vMerge/>
            <w:vAlign w:val="center"/>
          </w:tcPr>
          <w:p w14:paraId="3C35B27E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72B88BB0" w14:textId="79EE0B55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74A4B4B8" w14:textId="77777777" w:rsidTr="00C935C7">
        <w:tc>
          <w:tcPr>
            <w:tcW w:w="3403" w:type="dxa"/>
            <w:vAlign w:val="center"/>
          </w:tcPr>
          <w:p w14:paraId="56554323" w14:textId="2774B6A0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2551" w:type="dxa"/>
            <w:vAlign w:val="center"/>
          </w:tcPr>
          <w:p w14:paraId="1FFD6BE2" w14:textId="4FF7D92D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Leucine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protein sequence</w:t>
            </w:r>
          </w:p>
        </w:tc>
        <w:tc>
          <w:tcPr>
            <w:tcW w:w="1945" w:type="dxa"/>
            <w:vMerge/>
            <w:vAlign w:val="center"/>
          </w:tcPr>
          <w:p w14:paraId="6159A83A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58209298" w14:textId="730D53ED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324CCF62" w14:textId="77777777" w:rsidTr="00C935C7">
        <w:tc>
          <w:tcPr>
            <w:tcW w:w="3403" w:type="dxa"/>
            <w:vAlign w:val="center"/>
          </w:tcPr>
          <w:p w14:paraId="6DB5FF70" w14:textId="438ED065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2551" w:type="dxa"/>
            <w:vAlign w:val="center"/>
          </w:tcPr>
          <w:p w14:paraId="7A154A9E" w14:textId="72538649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Methionine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protein sequence</w:t>
            </w:r>
          </w:p>
        </w:tc>
        <w:tc>
          <w:tcPr>
            <w:tcW w:w="1945" w:type="dxa"/>
            <w:vMerge/>
            <w:vAlign w:val="center"/>
          </w:tcPr>
          <w:p w14:paraId="1EE5AF8F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1DDC94FF" w14:textId="4797A019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1411A736" w14:textId="77777777" w:rsidTr="00C935C7">
        <w:tc>
          <w:tcPr>
            <w:tcW w:w="3403" w:type="dxa"/>
            <w:vAlign w:val="center"/>
          </w:tcPr>
          <w:p w14:paraId="47BCA6C9" w14:textId="58DD9C57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551" w:type="dxa"/>
            <w:vAlign w:val="center"/>
          </w:tcPr>
          <w:p w14:paraId="2B575219" w14:textId="095390CA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Asparagine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protein sequence</w:t>
            </w:r>
          </w:p>
        </w:tc>
        <w:tc>
          <w:tcPr>
            <w:tcW w:w="1945" w:type="dxa"/>
            <w:vMerge/>
            <w:vAlign w:val="center"/>
          </w:tcPr>
          <w:p w14:paraId="6D6B45D6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4FF56432" w14:textId="6C8CB792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0F604AE7" w14:textId="77777777" w:rsidTr="00C935C7">
        <w:tc>
          <w:tcPr>
            <w:tcW w:w="3403" w:type="dxa"/>
            <w:vAlign w:val="center"/>
          </w:tcPr>
          <w:p w14:paraId="04487C51" w14:textId="48C393CA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2551" w:type="dxa"/>
            <w:vAlign w:val="center"/>
          </w:tcPr>
          <w:p w14:paraId="6BD5DDA7" w14:textId="65E64902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Proline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protein sequence</w:t>
            </w:r>
          </w:p>
        </w:tc>
        <w:tc>
          <w:tcPr>
            <w:tcW w:w="1945" w:type="dxa"/>
            <w:vMerge/>
            <w:vAlign w:val="center"/>
          </w:tcPr>
          <w:p w14:paraId="3E3E1252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06A552A5" w14:textId="47630EDD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4A6B35DD" w14:textId="77777777" w:rsidTr="00C935C7">
        <w:tc>
          <w:tcPr>
            <w:tcW w:w="3403" w:type="dxa"/>
            <w:vAlign w:val="center"/>
          </w:tcPr>
          <w:p w14:paraId="7C2633EA" w14:textId="12099297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2551" w:type="dxa"/>
            <w:vAlign w:val="center"/>
          </w:tcPr>
          <w:p w14:paraId="60A29A75" w14:textId="4E8BB156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Glutamine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protein sequence</w:t>
            </w:r>
          </w:p>
        </w:tc>
        <w:tc>
          <w:tcPr>
            <w:tcW w:w="1945" w:type="dxa"/>
            <w:vMerge/>
            <w:vAlign w:val="center"/>
          </w:tcPr>
          <w:p w14:paraId="4E426DE0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590C5D7C" w14:textId="6E51AC0D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08428D23" w14:textId="77777777" w:rsidTr="00C935C7">
        <w:tc>
          <w:tcPr>
            <w:tcW w:w="3403" w:type="dxa"/>
            <w:vAlign w:val="center"/>
          </w:tcPr>
          <w:p w14:paraId="0DFE34A2" w14:textId="1449550B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R</w:t>
            </w:r>
          </w:p>
        </w:tc>
        <w:tc>
          <w:tcPr>
            <w:tcW w:w="2551" w:type="dxa"/>
            <w:vAlign w:val="center"/>
          </w:tcPr>
          <w:p w14:paraId="6C35DA0E" w14:textId="601F0163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Arginine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protein sequence</w:t>
            </w:r>
          </w:p>
        </w:tc>
        <w:tc>
          <w:tcPr>
            <w:tcW w:w="1945" w:type="dxa"/>
            <w:vMerge/>
            <w:vAlign w:val="center"/>
          </w:tcPr>
          <w:p w14:paraId="2FDEB35C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68FB358F" w14:textId="657E0DA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1262ECF6" w14:textId="77777777" w:rsidTr="00C935C7">
        <w:tc>
          <w:tcPr>
            <w:tcW w:w="3403" w:type="dxa"/>
            <w:vAlign w:val="center"/>
          </w:tcPr>
          <w:p w14:paraId="7C2D378D" w14:textId="5C504496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2551" w:type="dxa"/>
            <w:vAlign w:val="center"/>
          </w:tcPr>
          <w:p w14:paraId="6DB91322" w14:textId="2085284E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Serine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protein sequence</w:t>
            </w:r>
          </w:p>
        </w:tc>
        <w:tc>
          <w:tcPr>
            <w:tcW w:w="1945" w:type="dxa"/>
            <w:vMerge/>
            <w:vAlign w:val="center"/>
          </w:tcPr>
          <w:p w14:paraId="71D2C238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701FE361" w14:textId="0D939549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1EEC75F6" w14:textId="77777777" w:rsidTr="00C935C7">
        <w:tc>
          <w:tcPr>
            <w:tcW w:w="3403" w:type="dxa"/>
            <w:vAlign w:val="center"/>
          </w:tcPr>
          <w:p w14:paraId="7829626B" w14:textId="0E64142C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2551" w:type="dxa"/>
            <w:vAlign w:val="center"/>
          </w:tcPr>
          <w:p w14:paraId="66B1A6E5" w14:textId="2F67FD0C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Threonine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protein sequence</w:t>
            </w:r>
          </w:p>
        </w:tc>
        <w:tc>
          <w:tcPr>
            <w:tcW w:w="1945" w:type="dxa"/>
            <w:vMerge/>
            <w:vAlign w:val="center"/>
          </w:tcPr>
          <w:p w14:paraId="54D52E35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485C7B21" w14:textId="3D71E118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7A7932DD" w14:textId="77777777" w:rsidTr="00C935C7">
        <w:tc>
          <w:tcPr>
            <w:tcW w:w="3403" w:type="dxa"/>
            <w:vAlign w:val="center"/>
          </w:tcPr>
          <w:p w14:paraId="70761117" w14:textId="3066A21E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2551" w:type="dxa"/>
            <w:vAlign w:val="center"/>
          </w:tcPr>
          <w:p w14:paraId="7C7A9E6E" w14:textId="43637E7D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Valine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protein sequence</w:t>
            </w:r>
          </w:p>
        </w:tc>
        <w:tc>
          <w:tcPr>
            <w:tcW w:w="1945" w:type="dxa"/>
            <w:vMerge/>
            <w:vAlign w:val="center"/>
          </w:tcPr>
          <w:p w14:paraId="5B11051E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071CE491" w14:textId="115A94F4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7BB2360A" w14:textId="77777777" w:rsidTr="00C935C7">
        <w:tc>
          <w:tcPr>
            <w:tcW w:w="3403" w:type="dxa"/>
            <w:vAlign w:val="center"/>
          </w:tcPr>
          <w:p w14:paraId="16A13E3A" w14:textId="6C663356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</w:t>
            </w:r>
          </w:p>
        </w:tc>
        <w:tc>
          <w:tcPr>
            <w:tcW w:w="2551" w:type="dxa"/>
            <w:vAlign w:val="center"/>
          </w:tcPr>
          <w:p w14:paraId="42DCE6F3" w14:textId="5AF8660A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Tryptopha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protein sequence</w:t>
            </w:r>
          </w:p>
        </w:tc>
        <w:tc>
          <w:tcPr>
            <w:tcW w:w="1945" w:type="dxa"/>
            <w:vMerge/>
            <w:vAlign w:val="center"/>
          </w:tcPr>
          <w:p w14:paraId="529386CD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2F94D4BD" w14:textId="36FE3DBF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FF64A9" w:rsidRPr="00C935C7" w14:paraId="08D28861" w14:textId="77777777" w:rsidTr="00C935C7">
        <w:tc>
          <w:tcPr>
            <w:tcW w:w="3403" w:type="dxa"/>
            <w:vAlign w:val="center"/>
          </w:tcPr>
          <w:p w14:paraId="7ED02699" w14:textId="27CC4D4D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2551" w:type="dxa"/>
            <w:vAlign w:val="center"/>
          </w:tcPr>
          <w:p w14:paraId="1265BD49" w14:textId="066F654E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portion of Tyrosine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protein sequence</w:t>
            </w:r>
          </w:p>
        </w:tc>
        <w:tc>
          <w:tcPr>
            <w:tcW w:w="1945" w:type="dxa"/>
            <w:vMerge/>
            <w:vAlign w:val="center"/>
          </w:tcPr>
          <w:p w14:paraId="2D1E5A6F" w14:textId="77777777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641B5D2E" w14:textId="00A74C14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al</w:t>
            </w:r>
          </w:p>
        </w:tc>
      </w:tr>
      <w:tr w:rsidR="00E733FA" w:rsidRPr="00C935C7" w14:paraId="41C7F4DF" w14:textId="77777777" w:rsidTr="00C935C7">
        <w:tc>
          <w:tcPr>
            <w:tcW w:w="3403" w:type="dxa"/>
            <w:vAlign w:val="center"/>
          </w:tcPr>
          <w:p w14:paraId="0FC69C7A" w14:textId="113A9D7B" w:rsidR="00E733FA" w:rsidRPr="00C935C7" w:rsidRDefault="00E733FA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lycoProtein</w:t>
            </w:r>
            <w:proofErr w:type="spellEnd"/>
          </w:p>
        </w:tc>
        <w:tc>
          <w:tcPr>
            <w:tcW w:w="2551" w:type="dxa"/>
            <w:vAlign w:val="center"/>
          </w:tcPr>
          <w:p w14:paraId="516DA061" w14:textId="5AA84082" w:rsidR="00E733FA" w:rsidRPr="00C935C7" w:rsidRDefault="00E733FA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the presence or absence of glycosylatio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protein sequence</w:t>
            </w:r>
          </w:p>
        </w:tc>
        <w:tc>
          <w:tcPr>
            <w:tcW w:w="1945" w:type="dxa"/>
            <w:vMerge w:val="restart"/>
            <w:vAlign w:val="center"/>
          </w:tcPr>
          <w:p w14:paraId="4B6D3880" w14:textId="622631C1" w:rsidR="00E733FA" w:rsidRPr="00C935C7" w:rsidRDefault="00E733FA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/>
                <w:sz w:val="22"/>
                <w:szCs w:val="22"/>
              </w:rPr>
              <w:t>Post-translational Modifications</w:t>
            </w:r>
          </w:p>
        </w:tc>
        <w:tc>
          <w:tcPr>
            <w:tcW w:w="2875" w:type="dxa"/>
            <w:vAlign w:val="center"/>
          </w:tcPr>
          <w:p w14:paraId="75AE7B95" w14:textId="00800C87" w:rsidR="00E733FA" w:rsidRPr="00C935C7" w:rsidRDefault="00E733FA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is not glycosylated, 1 = is glycosylated)</w:t>
            </w:r>
          </w:p>
        </w:tc>
      </w:tr>
      <w:tr w:rsidR="00E733FA" w:rsidRPr="00C935C7" w14:paraId="1F37D0AE" w14:textId="77777777" w:rsidTr="00C935C7">
        <w:tc>
          <w:tcPr>
            <w:tcW w:w="3403" w:type="dxa"/>
            <w:vAlign w:val="center"/>
          </w:tcPr>
          <w:p w14:paraId="626C7C48" w14:textId="10B834FA" w:rsidR="00E733FA" w:rsidRPr="00C935C7" w:rsidRDefault="00E733FA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hosphoprotein</w:t>
            </w:r>
          </w:p>
        </w:tc>
        <w:tc>
          <w:tcPr>
            <w:tcW w:w="2551" w:type="dxa"/>
            <w:vAlign w:val="center"/>
          </w:tcPr>
          <w:p w14:paraId="76E8B47D" w14:textId="0D0A45E3" w:rsidR="00E733FA" w:rsidRPr="00C935C7" w:rsidRDefault="00E733FA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whether the protein is annotated as phosphoprotein or not</w:t>
            </w:r>
          </w:p>
        </w:tc>
        <w:tc>
          <w:tcPr>
            <w:tcW w:w="1945" w:type="dxa"/>
            <w:vMerge/>
            <w:vAlign w:val="center"/>
          </w:tcPr>
          <w:p w14:paraId="57BCD118" w14:textId="77777777" w:rsidR="00E733FA" w:rsidRPr="00C935C7" w:rsidRDefault="00E733FA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5861138C" w14:textId="381D5118" w:rsidR="00E733FA" w:rsidRPr="00C935C7" w:rsidRDefault="00E733FA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is not phosphoprotein, 1 = is phosphoprotein)</w:t>
            </w:r>
          </w:p>
        </w:tc>
      </w:tr>
      <w:tr w:rsidR="00E733FA" w:rsidRPr="00C935C7" w14:paraId="61252027" w14:textId="77777777" w:rsidTr="00C935C7">
        <w:tc>
          <w:tcPr>
            <w:tcW w:w="3403" w:type="dxa"/>
            <w:vAlign w:val="center"/>
          </w:tcPr>
          <w:p w14:paraId="3B4D6F7D" w14:textId="05D524A1" w:rsidR="00E733FA" w:rsidRPr="00C935C7" w:rsidRDefault="00E733FA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cetylation</w:t>
            </w:r>
          </w:p>
        </w:tc>
        <w:tc>
          <w:tcPr>
            <w:tcW w:w="2551" w:type="dxa"/>
            <w:vAlign w:val="center"/>
          </w:tcPr>
          <w:p w14:paraId="24BAE4CE" w14:textId="3A1C9B51" w:rsidR="00E733FA" w:rsidRPr="00C935C7" w:rsidRDefault="00E733FA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proteins with acetylation modifications</w:t>
            </w:r>
          </w:p>
        </w:tc>
        <w:tc>
          <w:tcPr>
            <w:tcW w:w="1945" w:type="dxa"/>
            <w:vMerge/>
            <w:vAlign w:val="center"/>
          </w:tcPr>
          <w:p w14:paraId="1DC7D241" w14:textId="77777777" w:rsidR="00E733FA" w:rsidRPr="00C935C7" w:rsidRDefault="00E733FA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30E876DF" w14:textId="01AE7B96" w:rsidR="00E733FA" w:rsidRPr="00C935C7" w:rsidRDefault="00E733FA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is not acetylated, 1 = is acetylated)</w:t>
            </w:r>
          </w:p>
        </w:tc>
      </w:tr>
      <w:tr w:rsidR="00E733FA" w:rsidRPr="00C935C7" w14:paraId="2A4D2F64" w14:textId="77777777" w:rsidTr="00C935C7">
        <w:tc>
          <w:tcPr>
            <w:tcW w:w="3403" w:type="dxa"/>
            <w:vAlign w:val="center"/>
          </w:tcPr>
          <w:p w14:paraId="684F5B85" w14:textId="5CEAE4BE" w:rsidR="00E733FA" w:rsidRPr="00C935C7" w:rsidRDefault="00E733FA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anscription</w:t>
            </w:r>
          </w:p>
        </w:tc>
        <w:tc>
          <w:tcPr>
            <w:tcW w:w="2551" w:type="dxa"/>
            <w:vAlign w:val="center"/>
          </w:tcPr>
          <w:p w14:paraId="4776F7F9" w14:textId="23B6B022" w:rsidR="00E733FA" w:rsidRPr="00C935C7" w:rsidRDefault="00E733FA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proteins involved in transcription</w:t>
            </w:r>
          </w:p>
        </w:tc>
        <w:tc>
          <w:tcPr>
            <w:tcW w:w="1945" w:type="dxa"/>
            <w:vMerge/>
            <w:vAlign w:val="center"/>
          </w:tcPr>
          <w:p w14:paraId="6197143B" w14:textId="77777777" w:rsidR="00E733FA" w:rsidRPr="00C935C7" w:rsidRDefault="00E733FA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3A13F28F" w14:textId="15D9DA44" w:rsidR="00E733FA" w:rsidRPr="00C935C7" w:rsidRDefault="00E733FA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is not a transcription factor, 1 = is a transcription factor)</w:t>
            </w:r>
          </w:p>
        </w:tc>
      </w:tr>
      <w:tr w:rsidR="00C935C7" w:rsidRPr="00C935C7" w14:paraId="728A2EAC" w14:textId="77777777" w:rsidTr="00C935C7">
        <w:tc>
          <w:tcPr>
            <w:tcW w:w="3403" w:type="dxa"/>
            <w:vAlign w:val="center"/>
          </w:tcPr>
          <w:p w14:paraId="6E1FE831" w14:textId="3A5625F7" w:rsidR="00FF64A9" w:rsidRPr="00C935C7" w:rsidRDefault="00FF64A9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ignalPeptide</w:t>
            </w:r>
            <w:proofErr w:type="spellEnd"/>
          </w:p>
        </w:tc>
        <w:tc>
          <w:tcPr>
            <w:tcW w:w="2551" w:type="dxa"/>
            <w:vAlign w:val="center"/>
          </w:tcPr>
          <w:p w14:paraId="591B89F9" w14:textId="2360FBCA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the presence or absence of signal peptide in the protein sequence</w:t>
            </w:r>
          </w:p>
        </w:tc>
        <w:tc>
          <w:tcPr>
            <w:tcW w:w="1945" w:type="dxa"/>
            <w:vAlign w:val="center"/>
          </w:tcPr>
          <w:p w14:paraId="40002BD6" w14:textId="5F95EC9D" w:rsidR="00FF64A9" w:rsidRPr="00C935C7" w:rsidRDefault="00C935C7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 sequence feature</w:t>
            </w:r>
          </w:p>
        </w:tc>
        <w:tc>
          <w:tcPr>
            <w:tcW w:w="2875" w:type="dxa"/>
            <w:vAlign w:val="center"/>
          </w:tcPr>
          <w:p w14:paraId="1088FE23" w14:textId="7BEFF7BE" w:rsidR="00FF64A9" w:rsidRPr="00C935C7" w:rsidRDefault="00FF64A9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signal peptide site, 1 = has signal peptide site)</w:t>
            </w:r>
          </w:p>
        </w:tc>
      </w:tr>
      <w:tr w:rsidR="00E733FA" w:rsidRPr="00C935C7" w14:paraId="1AE377E2" w14:textId="77777777" w:rsidTr="00C935C7">
        <w:tc>
          <w:tcPr>
            <w:tcW w:w="3403" w:type="dxa"/>
            <w:vAlign w:val="center"/>
          </w:tcPr>
          <w:p w14:paraId="3A2D71E6" w14:textId="74239B3E" w:rsidR="00E733FA" w:rsidRPr="00C935C7" w:rsidRDefault="00E733FA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c1</w:t>
            </w:r>
          </w:p>
        </w:tc>
        <w:tc>
          <w:tcPr>
            <w:tcW w:w="2551" w:type="dxa"/>
            <w:vAlign w:val="center"/>
          </w:tcPr>
          <w:p w14:paraId="7906A986" w14:textId="765386BB" w:rsidR="00E733FA" w:rsidRPr="00C935C7" w:rsidRDefault="00E733FA" w:rsidP="0035748C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whether the protein is annotated as an Oxidoreductase or not</w:t>
            </w:r>
          </w:p>
          <w:p w14:paraId="7C77504E" w14:textId="11894AD6" w:rsidR="00E733FA" w:rsidRPr="00C935C7" w:rsidRDefault="00E733FA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45" w:type="dxa"/>
            <w:vMerge w:val="restart"/>
            <w:vAlign w:val="center"/>
          </w:tcPr>
          <w:p w14:paraId="1706EC88" w14:textId="2B604BB1" w:rsidR="00E733FA" w:rsidRPr="00C935C7" w:rsidRDefault="00E733FA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Enzyme class</w:t>
            </w:r>
          </w:p>
        </w:tc>
        <w:tc>
          <w:tcPr>
            <w:tcW w:w="2875" w:type="dxa"/>
            <w:vAlign w:val="center"/>
          </w:tcPr>
          <w:p w14:paraId="0850B2AE" w14:textId="619E754D" w:rsidR="00E733FA" w:rsidRPr="00C935C7" w:rsidRDefault="00E733FA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t Oxidoreductase, 1 = Oxidoreductase)</w:t>
            </w:r>
          </w:p>
        </w:tc>
      </w:tr>
      <w:tr w:rsidR="00E733FA" w:rsidRPr="00C935C7" w14:paraId="00AAE1D0" w14:textId="77777777" w:rsidTr="00C935C7">
        <w:tc>
          <w:tcPr>
            <w:tcW w:w="3403" w:type="dxa"/>
            <w:vAlign w:val="center"/>
          </w:tcPr>
          <w:p w14:paraId="237AD532" w14:textId="62C042B4" w:rsidR="00E733FA" w:rsidRPr="00C935C7" w:rsidRDefault="00E733FA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c2</w:t>
            </w:r>
          </w:p>
        </w:tc>
        <w:tc>
          <w:tcPr>
            <w:tcW w:w="2551" w:type="dxa"/>
            <w:vAlign w:val="center"/>
          </w:tcPr>
          <w:p w14:paraId="3A51AC91" w14:textId="70DA9445" w:rsidR="00E733FA" w:rsidRPr="00C935C7" w:rsidRDefault="00E733FA" w:rsidP="0035748C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whether the protein is annotated as Transferase or not</w:t>
            </w:r>
          </w:p>
        </w:tc>
        <w:tc>
          <w:tcPr>
            <w:tcW w:w="1945" w:type="dxa"/>
            <w:vMerge/>
            <w:vAlign w:val="center"/>
          </w:tcPr>
          <w:p w14:paraId="26B05EED" w14:textId="77777777" w:rsidR="00E733FA" w:rsidRPr="00C935C7" w:rsidRDefault="00E733FA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6A560280" w14:textId="7FACE3E9" w:rsidR="00E733FA" w:rsidRPr="00C935C7" w:rsidRDefault="00E733FA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t Transferase, 1 = Transferase)</w:t>
            </w:r>
          </w:p>
        </w:tc>
      </w:tr>
      <w:tr w:rsidR="00E733FA" w:rsidRPr="00C935C7" w14:paraId="5FE71BEA" w14:textId="77777777" w:rsidTr="00C935C7">
        <w:tc>
          <w:tcPr>
            <w:tcW w:w="3403" w:type="dxa"/>
            <w:vAlign w:val="center"/>
          </w:tcPr>
          <w:p w14:paraId="36A59EF6" w14:textId="04CBE37D" w:rsidR="00E733FA" w:rsidRPr="00C935C7" w:rsidRDefault="00E733FA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c3</w:t>
            </w:r>
          </w:p>
        </w:tc>
        <w:tc>
          <w:tcPr>
            <w:tcW w:w="2551" w:type="dxa"/>
            <w:vAlign w:val="center"/>
          </w:tcPr>
          <w:p w14:paraId="0AD01844" w14:textId="34881559" w:rsidR="00E733FA" w:rsidRPr="00C935C7" w:rsidRDefault="00E733FA" w:rsidP="0035748C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whether the protein is annotated as Hydrolase or not</w:t>
            </w:r>
          </w:p>
        </w:tc>
        <w:tc>
          <w:tcPr>
            <w:tcW w:w="1945" w:type="dxa"/>
            <w:vMerge/>
            <w:vAlign w:val="center"/>
          </w:tcPr>
          <w:p w14:paraId="5FBB7384" w14:textId="77777777" w:rsidR="00E733FA" w:rsidRPr="00C935C7" w:rsidRDefault="00E733FA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6C3F9FEC" w14:textId="5736788C" w:rsidR="00E733FA" w:rsidRPr="00C935C7" w:rsidRDefault="00E733FA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t Hydrolase, 1 = Hydrolase)</w:t>
            </w:r>
          </w:p>
        </w:tc>
      </w:tr>
      <w:tr w:rsidR="00E733FA" w:rsidRPr="00C935C7" w14:paraId="442E64EA" w14:textId="77777777" w:rsidTr="00C935C7">
        <w:tc>
          <w:tcPr>
            <w:tcW w:w="3403" w:type="dxa"/>
            <w:vAlign w:val="center"/>
          </w:tcPr>
          <w:p w14:paraId="4026D186" w14:textId="1CE2DBB3" w:rsidR="00E733FA" w:rsidRPr="00C935C7" w:rsidRDefault="00E733FA" w:rsidP="004972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c4</w:t>
            </w:r>
          </w:p>
        </w:tc>
        <w:tc>
          <w:tcPr>
            <w:tcW w:w="2551" w:type="dxa"/>
            <w:vAlign w:val="center"/>
          </w:tcPr>
          <w:p w14:paraId="2C40E2A3" w14:textId="0F9B28C6" w:rsidR="00E733FA" w:rsidRPr="00C935C7" w:rsidRDefault="00E733FA" w:rsidP="00497234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whether the protein is annotated as Lyase or not</w:t>
            </w:r>
          </w:p>
        </w:tc>
        <w:tc>
          <w:tcPr>
            <w:tcW w:w="1945" w:type="dxa"/>
            <w:vMerge/>
            <w:vAlign w:val="center"/>
          </w:tcPr>
          <w:p w14:paraId="2AD1B078" w14:textId="77777777" w:rsidR="00E733FA" w:rsidRPr="00C935C7" w:rsidRDefault="00E733FA" w:rsidP="004972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504362B4" w14:textId="354B74EE" w:rsidR="00E733FA" w:rsidRPr="00C935C7" w:rsidRDefault="00E733FA" w:rsidP="004972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t Lyase, 1 = Lyase)</w:t>
            </w:r>
          </w:p>
        </w:tc>
      </w:tr>
      <w:tr w:rsidR="00E733FA" w:rsidRPr="00C935C7" w14:paraId="6550D6FB" w14:textId="77777777" w:rsidTr="00C935C7">
        <w:tc>
          <w:tcPr>
            <w:tcW w:w="3403" w:type="dxa"/>
            <w:vAlign w:val="center"/>
          </w:tcPr>
          <w:p w14:paraId="42E23076" w14:textId="461318BA" w:rsidR="00E733FA" w:rsidRPr="00C935C7" w:rsidRDefault="00E733FA" w:rsidP="004972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c5</w:t>
            </w:r>
          </w:p>
        </w:tc>
        <w:tc>
          <w:tcPr>
            <w:tcW w:w="2551" w:type="dxa"/>
            <w:vAlign w:val="center"/>
          </w:tcPr>
          <w:p w14:paraId="7A69F555" w14:textId="7A803915" w:rsidR="00E733FA" w:rsidRPr="00C935C7" w:rsidRDefault="00E733FA" w:rsidP="00497234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whether the protein is annotated as Isomerase or not</w:t>
            </w:r>
          </w:p>
        </w:tc>
        <w:tc>
          <w:tcPr>
            <w:tcW w:w="1945" w:type="dxa"/>
            <w:vMerge/>
            <w:vAlign w:val="center"/>
          </w:tcPr>
          <w:p w14:paraId="4420A06A" w14:textId="77777777" w:rsidR="00E733FA" w:rsidRPr="00C935C7" w:rsidRDefault="00E733FA" w:rsidP="00497234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4DF5AF3F" w14:textId="496BB58C" w:rsidR="00E733FA" w:rsidRPr="00C935C7" w:rsidRDefault="00E733FA" w:rsidP="00497234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t Isomerase, 1 = Isomerase)</w:t>
            </w:r>
          </w:p>
        </w:tc>
      </w:tr>
      <w:tr w:rsidR="00E733FA" w:rsidRPr="00C935C7" w14:paraId="10437258" w14:textId="77777777" w:rsidTr="00C935C7">
        <w:tc>
          <w:tcPr>
            <w:tcW w:w="3403" w:type="dxa"/>
            <w:vAlign w:val="center"/>
          </w:tcPr>
          <w:p w14:paraId="695445E1" w14:textId="65A861F9" w:rsidR="00E733FA" w:rsidRPr="00C935C7" w:rsidRDefault="00E733FA" w:rsidP="004972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c6</w:t>
            </w:r>
          </w:p>
        </w:tc>
        <w:tc>
          <w:tcPr>
            <w:tcW w:w="2551" w:type="dxa"/>
            <w:vAlign w:val="center"/>
          </w:tcPr>
          <w:p w14:paraId="6109BBC0" w14:textId="488A8A42" w:rsidR="00E733FA" w:rsidRPr="00C935C7" w:rsidRDefault="00E733FA" w:rsidP="00497234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whether the protein is annotated as Ligase or not</w:t>
            </w:r>
          </w:p>
        </w:tc>
        <w:tc>
          <w:tcPr>
            <w:tcW w:w="1945" w:type="dxa"/>
            <w:vMerge/>
            <w:vAlign w:val="center"/>
          </w:tcPr>
          <w:p w14:paraId="2AD163C9" w14:textId="77777777" w:rsidR="00E733FA" w:rsidRPr="00C935C7" w:rsidRDefault="00E733FA" w:rsidP="004972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4D74ADFC" w14:textId="32B6D335" w:rsidR="00E733FA" w:rsidRPr="00C935C7" w:rsidRDefault="00E733FA" w:rsidP="004972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t Ligase, 1 = Ligase)</w:t>
            </w:r>
          </w:p>
        </w:tc>
      </w:tr>
      <w:tr w:rsidR="00E733FA" w:rsidRPr="00C935C7" w14:paraId="6BFC5C98" w14:textId="77777777" w:rsidTr="00C935C7">
        <w:tc>
          <w:tcPr>
            <w:tcW w:w="3403" w:type="dxa"/>
            <w:vAlign w:val="center"/>
          </w:tcPr>
          <w:p w14:paraId="06864CA0" w14:textId="07C37576" w:rsidR="00E733FA" w:rsidRPr="00C935C7" w:rsidRDefault="00E733FA" w:rsidP="004972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ec7</w:t>
            </w:r>
          </w:p>
        </w:tc>
        <w:tc>
          <w:tcPr>
            <w:tcW w:w="2551" w:type="dxa"/>
            <w:vAlign w:val="center"/>
          </w:tcPr>
          <w:p w14:paraId="69364182" w14:textId="57731CD1" w:rsidR="00E733FA" w:rsidRPr="00C935C7" w:rsidRDefault="00E733FA" w:rsidP="00497234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whether the protein is annotated as</w:t>
            </w:r>
            <w:r w:rsid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ranslocase 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or not</w:t>
            </w:r>
          </w:p>
        </w:tc>
        <w:tc>
          <w:tcPr>
            <w:tcW w:w="1945" w:type="dxa"/>
            <w:vMerge/>
            <w:vAlign w:val="center"/>
          </w:tcPr>
          <w:p w14:paraId="66E1D899" w14:textId="77777777" w:rsidR="00E733FA" w:rsidRPr="00C935C7" w:rsidRDefault="00E733FA" w:rsidP="004972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617BF895" w14:textId="09FA3767" w:rsidR="00E733FA" w:rsidRPr="00C935C7" w:rsidRDefault="00E733FA" w:rsidP="004972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t</w:t>
            </w:r>
            <w:r w:rsidR="00C935C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D3E3FD"/>
              </w:rPr>
              <w:t xml:space="preserve"> </w:t>
            </w:r>
            <w:r w:rsid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locase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, 1 =</w:t>
            </w:r>
            <w:r w:rsid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ranslocase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E733FA" w:rsidRPr="00C935C7" w14:paraId="162E479B" w14:textId="77777777" w:rsidTr="00C935C7">
        <w:tc>
          <w:tcPr>
            <w:tcW w:w="3403" w:type="dxa"/>
            <w:vAlign w:val="center"/>
          </w:tcPr>
          <w:p w14:paraId="4B7925B5" w14:textId="3DF4D139" w:rsidR="00E733FA" w:rsidRPr="00C935C7" w:rsidRDefault="00E733FA" w:rsidP="00052ED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ucleus_UniProt</w:t>
            </w:r>
            <w:proofErr w:type="spellEnd"/>
          </w:p>
        </w:tc>
        <w:tc>
          <w:tcPr>
            <w:tcW w:w="2551" w:type="dxa"/>
            <w:vAlign w:val="center"/>
          </w:tcPr>
          <w:p w14:paraId="01A87F94" w14:textId="2DC92C83" w:rsidR="00E733FA" w:rsidRPr="00C935C7" w:rsidRDefault="00E733FA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whether the protein is localised in the nucleus or not</w:t>
            </w:r>
          </w:p>
        </w:tc>
        <w:tc>
          <w:tcPr>
            <w:tcW w:w="1945" w:type="dxa"/>
            <w:vMerge w:val="restart"/>
            <w:vAlign w:val="center"/>
          </w:tcPr>
          <w:p w14:paraId="77396CCF" w14:textId="10617BD8" w:rsidR="00E733FA" w:rsidRPr="00C935C7" w:rsidRDefault="00E733FA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/>
                <w:sz w:val="22"/>
                <w:szCs w:val="22"/>
              </w:rPr>
              <w:t>Subcellular Localisation</w:t>
            </w:r>
          </w:p>
        </w:tc>
        <w:tc>
          <w:tcPr>
            <w:tcW w:w="2875" w:type="dxa"/>
            <w:vAlign w:val="center"/>
          </w:tcPr>
          <w:p w14:paraId="3832F6AE" w14:textId="013F5F58" w:rsidR="00E733FA" w:rsidRPr="00C935C7" w:rsidRDefault="00E733FA" w:rsidP="00052ED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t in the nucleus, 1 = in the nucleus)</w:t>
            </w:r>
          </w:p>
        </w:tc>
      </w:tr>
      <w:tr w:rsidR="00E733FA" w:rsidRPr="00C935C7" w14:paraId="44270B5C" w14:textId="77777777" w:rsidTr="00C935C7">
        <w:tc>
          <w:tcPr>
            <w:tcW w:w="3403" w:type="dxa"/>
            <w:vAlign w:val="center"/>
          </w:tcPr>
          <w:p w14:paraId="087DD4D0" w14:textId="740B4302" w:rsidR="00E733FA" w:rsidRPr="00C935C7" w:rsidRDefault="00E733FA" w:rsidP="00F620C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ytoplasm_UniProt</w:t>
            </w:r>
            <w:proofErr w:type="spellEnd"/>
          </w:p>
        </w:tc>
        <w:tc>
          <w:tcPr>
            <w:tcW w:w="2551" w:type="dxa"/>
            <w:vAlign w:val="center"/>
          </w:tcPr>
          <w:p w14:paraId="5E59D852" w14:textId="18FCC5BA" w:rsidR="00E733FA" w:rsidRPr="00C935C7" w:rsidRDefault="00E733FA" w:rsidP="00F62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whether the protein is localised in the cytoplasm or not</w:t>
            </w:r>
          </w:p>
        </w:tc>
        <w:tc>
          <w:tcPr>
            <w:tcW w:w="1945" w:type="dxa"/>
            <w:vMerge/>
            <w:vAlign w:val="center"/>
          </w:tcPr>
          <w:p w14:paraId="18F75AB4" w14:textId="77777777" w:rsidR="00E733FA" w:rsidRPr="00C935C7" w:rsidRDefault="00E733FA" w:rsidP="00F62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37CCBACD" w14:textId="71104A17" w:rsidR="00E733FA" w:rsidRPr="00C935C7" w:rsidRDefault="00E733FA" w:rsidP="00F620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t in the cytoplasm, 1 = in the cytoplasm)</w:t>
            </w:r>
          </w:p>
        </w:tc>
      </w:tr>
      <w:tr w:rsidR="00E733FA" w:rsidRPr="00C935C7" w14:paraId="16ACFE36" w14:textId="77777777" w:rsidTr="00C935C7">
        <w:tc>
          <w:tcPr>
            <w:tcW w:w="3403" w:type="dxa"/>
            <w:vAlign w:val="center"/>
          </w:tcPr>
          <w:p w14:paraId="28EBADCD" w14:textId="6F16929E" w:rsidR="00E733FA" w:rsidRPr="00C935C7" w:rsidRDefault="00E733FA" w:rsidP="002433E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lasma_UniProt</w:t>
            </w:r>
            <w:proofErr w:type="spellEnd"/>
          </w:p>
        </w:tc>
        <w:tc>
          <w:tcPr>
            <w:tcW w:w="2551" w:type="dxa"/>
            <w:vAlign w:val="center"/>
          </w:tcPr>
          <w:p w14:paraId="74776218" w14:textId="3D3D766E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whether the protein is localised in the plasma membrane or not</w:t>
            </w:r>
          </w:p>
        </w:tc>
        <w:tc>
          <w:tcPr>
            <w:tcW w:w="1945" w:type="dxa"/>
            <w:vMerge/>
            <w:vAlign w:val="center"/>
          </w:tcPr>
          <w:p w14:paraId="3DB54F0F" w14:textId="77777777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22FB1DA5" w14:textId="645F7917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t in the plasma membrane, 1 = in the plasma membrane)</w:t>
            </w:r>
          </w:p>
        </w:tc>
      </w:tr>
      <w:tr w:rsidR="00E733FA" w:rsidRPr="00C935C7" w14:paraId="6D0F6900" w14:textId="77777777" w:rsidTr="00C935C7">
        <w:tc>
          <w:tcPr>
            <w:tcW w:w="3403" w:type="dxa"/>
            <w:vAlign w:val="center"/>
          </w:tcPr>
          <w:p w14:paraId="76E6076D" w14:textId="5003B102" w:rsidR="00E733FA" w:rsidRPr="00C935C7" w:rsidRDefault="00E733FA" w:rsidP="002433E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mbrane_UniProt</w:t>
            </w:r>
            <w:proofErr w:type="spellEnd"/>
          </w:p>
        </w:tc>
        <w:tc>
          <w:tcPr>
            <w:tcW w:w="2551" w:type="dxa"/>
            <w:vAlign w:val="center"/>
          </w:tcPr>
          <w:p w14:paraId="71B7D855" w14:textId="120FC250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whether the protein is localised in the non-plasma membrane or not</w:t>
            </w:r>
          </w:p>
        </w:tc>
        <w:tc>
          <w:tcPr>
            <w:tcW w:w="1945" w:type="dxa"/>
            <w:vMerge/>
            <w:vAlign w:val="center"/>
          </w:tcPr>
          <w:p w14:paraId="69772CE7" w14:textId="77777777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34F318E9" w14:textId="6FA6B4E8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t in the membrane, 1 = in the membrane)</w:t>
            </w:r>
          </w:p>
        </w:tc>
      </w:tr>
      <w:tr w:rsidR="00E733FA" w:rsidRPr="00C935C7" w14:paraId="73C102C6" w14:textId="77777777" w:rsidTr="00C935C7">
        <w:tc>
          <w:tcPr>
            <w:tcW w:w="3403" w:type="dxa"/>
            <w:vAlign w:val="center"/>
          </w:tcPr>
          <w:p w14:paraId="033C1459" w14:textId="38AA6C13" w:rsidR="00E733FA" w:rsidRPr="00C935C7" w:rsidRDefault="00E733FA" w:rsidP="002433E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xtracellular_UniProt</w:t>
            </w:r>
            <w:proofErr w:type="spellEnd"/>
          </w:p>
        </w:tc>
        <w:tc>
          <w:tcPr>
            <w:tcW w:w="2551" w:type="dxa"/>
            <w:vAlign w:val="center"/>
          </w:tcPr>
          <w:p w14:paraId="32E54AD0" w14:textId="44DF8A12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whether the protein is localised in the extracellular region or not</w:t>
            </w:r>
          </w:p>
        </w:tc>
        <w:tc>
          <w:tcPr>
            <w:tcW w:w="1945" w:type="dxa"/>
            <w:vMerge/>
            <w:vAlign w:val="center"/>
          </w:tcPr>
          <w:p w14:paraId="280B0987" w14:textId="77777777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2173D50C" w14:textId="1C02873E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t in the extracellular region, 1 = in the extracellular region)</w:t>
            </w:r>
          </w:p>
        </w:tc>
      </w:tr>
      <w:tr w:rsidR="00E733FA" w:rsidRPr="00C935C7" w14:paraId="79E57B74" w14:textId="77777777" w:rsidTr="00C935C7">
        <w:tc>
          <w:tcPr>
            <w:tcW w:w="3403" w:type="dxa"/>
            <w:vAlign w:val="center"/>
          </w:tcPr>
          <w:p w14:paraId="4E9468D4" w14:textId="7D00E047" w:rsidR="00E733FA" w:rsidRPr="00C935C7" w:rsidRDefault="00E733FA" w:rsidP="002433E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tochondrion_UniProt</w:t>
            </w:r>
            <w:proofErr w:type="spellEnd"/>
          </w:p>
        </w:tc>
        <w:tc>
          <w:tcPr>
            <w:tcW w:w="2551" w:type="dxa"/>
            <w:vAlign w:val="center"/>
          </w:tcPr>
          <w:p w14:paraId="2E867372" w14:textId="5B8E0CF4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whether the protein is localised in the mitochondria or not</w:t>
            </w:r>
          </w:p>
        </w:tc>
        <w:tc>
          <w:tcPr>
            <w:tcW w:w="1945" w:type="dxa"/>
            <w:vMerge/>
            <w:vAlign w:val="center"/>
          </w:tcPr>
          <w:p w14:paraId="2710831C" w14:textId="77777777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77079B80" w14:textId="4A7935C4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t in the mitochondria, 1 = in the mitochondria)</w:t>
            </w:r>
          </w:p>
        </w:tc>
      </w:tr>
      <w:tr w:rsidR="00E733FA" w:rsidRPr="00C935C7" w14:paraId="157FB78C" w14:textId="77777777" w:rsidTr="00C935C7">
        <w:tc>
          <w:tcPr>
            <w:tcW w:w="3403" w:type="dxa"/>
            <w:vAlign w:val="center"/>
          </w:tcPr>
          <w:p w14:paraId="73BDF804" w14:textId="25A8F9A8" w:rsidR="00E733FA" w:rsidRPr="00C935C7" w:rsidRDefault="00E733FA" w:rsidP="002433E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R_UniProt</w:t>
            </w:r>
            <w:proofErr w:type="spellEnd"/>
          </w:p>
        </w:tc>
        <w:tc>
          <w:tcPr>
            <w:tcW w:w="2551" w:type="dxa"/>
            <w:vAlign w:val="center"/>
          </w:tcPr>
          <w:p w14:paraId="59E09A6D" w14:textId="2154EA6E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whether the protein is localised in the endoplasmic reticulum (ER)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or not</w:t>
            </w:r>
          </w:p>
        </w:tc>
        <w:tc>
          <w:tcPr>
            <w:tcW w:w="1945" w:type="dxa"/>
            <w:vMerge/>
            <w:vAlign w:val="center"/>
          </w:tcPr>
          <w:p w14:paraId="105B8B49" w14:textId="77777777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189133DF" w14:textId="3F829A05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t in the ER, 1 = in the ER)</w:t>
            </w:r>
          </w:p>
        </w:tc>
      </w:tr>
      <w:tr w:rsidR="00E733FA" w:rsidRPr="00C935C7" w14:paraId="6CAA74AD" w14:textId="77777777" w:rsidTr="00C935C7">
        <w:tc>
          <w:tcPr>
            <w:tcW w:w="3403" w:type="dxa"/>
            <w:vAlign w:val="center"/>
          </w:tcPr>
          <w:p w14:paraId="5FB13EEA" w14:textId="5E7E713B" w:rsidR="00E733FA" w:rsidRPr="00C935C7" w:rsidRDefault="00E733FA" w:rsidP="002433E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lgi_UniProt</w:t>
            </w:r>
            <w:proofErr w:type="spellEnd"/>
          </w:p>
        </w:tc>
        <w:tc>
          <w:tcPr>
            <w:tcW w:w="2551" w:type="dxa"/>
            <w:vAlign w:val="center"/>
          </w:tcPr>
          <w:p w14:paraId="2DC774AB" w14:textId="3633AC0D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whether the protein is localised in the Golgi apparatus or not</w:t>
            </w:r>
          </w:p>
        </w:tc>
        <w:tc>
          <w:tcPr>
            <w:tcW w:w="1945" w:type="dxa"/>
            <w:vMerge/>
            <w:vAlign w:val="center"/>
          </w:tcPr>
          <w:p w14:paraId="16C82A54" w14:textId="77777777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57D39FE8" w14:textId="22FB1E5A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t in the Golgi apparatus, 1 = in the Golgi apparatus)</w:t>
            </w:r>
          </w:p>
        </w:tc>
      </w:tr>
      <w:tr w:rsidR="00E733FA" w:rsidRPr="00C935C7" w14:paraId="30230F5B" w14:textId="77777777" w:rsidTr="00C935C7">
        <w:tc>
          <w:tcPr>
            <w:tcW w:w="3403" w:type="dxa"/>
            <w:vAlign w:val="center"/>
          </w:tcPr>
          <w:p w14:paraId="624AF22E" w14:textId="33CABE0D" w:rsidR="00E733FA" w:rsidRPr="00C935C7" w:rsidRDefault="00E733FA" w:rsidP="002433E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ysosome_UniProt</w:t>
            </w:r>
            <w:proofErr w:type="spellEnd"/>
          </w:p>
        </w:tc>
        <w:tc>
          <w:tcPr>
            <w:tcW w:w="2551" w:type="dxa"/>
            <w:vAlign w:val="center"/>
          </w:tcPr>
          <w:p w14:paraId="7039A6C0" w14:textId="1FB78914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whether the protein is localised in the lysosome or not</w:t>
            </w:r>
          </w:p>
        </w:tc>
        <w:tc>
          <w:tcPr>
            <w:tcW w:w="1945" w:type="dxa"/>
            <w:vMerge/>
            <w:vAlign w:val="center"/>
          </w:tcPr>
          <w:p w14:paraId="381DB603" w14:textId="77777777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6EBEFDFF" w14:textId="180CA4DF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t in the lysosome, 1 = in the lysosome)</w:t>
            </w:r>
          </w:p>
        </w:tc>
      </w:tr>
      <w:tr w:rsidR="00E733FA" w:rsidRPr="00C935C7" w14:paraId="6E44093F" w14:textId="77777777" w:rsidTr="00C935C7">
        <w:tc>
          <w:tcPr>
            <w:tcW w:w="3403" w:type="dxa"/>
            <w:vAlign w:val="center"/>
          </w:tcPr>
          <w:p w14:paraId="4C10E94E" w14:textId="03E9B57E" w:rsidR="00E733FA" w:rsidRPr="00C935C7" w:rsidRDefault="00E733FA" w:rsidP="002433E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eroxisome_UniProt</w:t>
            </w:r>
            <w:proofErr w:type="spellEnd"/>
          </w:p>
        </w:tc>
        <w:tc>
          <w:tcPr>
            <w:tcW w:w="2551" w:type="dxa"/>
            <w:vAlign w:val="center"/>
          </w:tcPr>
          <w:p w14:paraId="3FD3279C" w14:textId="59EE9333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dicates whether the protein is localised in the </w:t>
            </w:r>
            <w:r w:rsidRPr="002F2C98">
              <w:rPr>
                <w:rFonts w:ascii="Arial" w:hAnsi="Arial" w:cs="Arial"/>
                <w:color w:val="000000" w:themeColor="text1"/>
                <w:sz w:val="22"/>
                <w:szCs w:val="22"/>
              </w:rPr>
              <w:t>Peroxisome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r not</w:t>
            </w:r>
          </w:p>
        </w:tc>
        <w:tc>
          <w:tcPr>
            <w:tcW w:w="1945" w:type="dxa"/>
            <w:vMerge/>
            <w:vAlign w:val="center"/>
          </w:tcPr>
          <w:p w14:paraId="2D1C6AE2" w14:textId="77777777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22A35015" w14:textId="66DC5100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oolean (0= not in the </w:t>
            </w:r>
            <w:r w:rsidRPr="002F2C98">
              <w:rPr>
                <w:rFonts w:ascii="Arial" w:hAnsi="Arial" w:cs="Arial"/>
                <w:color w:val="000000" w:themeColor="text1"/>
                <w:sz w:val="22"/>
                <w:szCs w:val="22"/>
              </w:rPr>
              <w:t>Peroxisome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1 = in the </w:t>
            </w:r>
            <w:r w:rsidRPr="002F2C98">
              <w:rPr>
                <w:rFonts w:ascii="Arial" w:hAnsi="Arial" w:cs="Arial"/>
                <w:color w:val="000000" w:themeColor="text1"/>
                <w:sz w:val="22"/>
                <w:szCs w:val="22"/>
              </w:rPr>
              <w:t>Peroxisome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E733FA" w:rsidRPr="00C935C7" w14:paraId="3B3ECDEE" w14:textId="77777777" w:rsidTr="00C935C7">
        <w:tc>
          <w:tcPr>
            <w:tcW w:w="3403" w:type="dxa"/>
            <w:vAlign w:val="center"/>
          </w:tcPr>
          <w:p w14:paraId="4323AB00" w14:textId="37E4622A" w:rsidR="00E733FA" w:rsidRPr="00C935C7" w:rsidRDefault="00E733FA" w:rsidP="002433E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ellJunction_Uniprot</w:t>
            </w:r>
            <w:proofErr w:type="spellEnd"/>
          </w:p>
        </w:tc>
        <w:tc>
          <w:tcPr>
            <w:tcW w:w="2551" w:type="dxa"/>
            <w:vAlign w:val="center"/>
          </w:tcPr>
          <w:p w14:paraId="4A63F53E" w14:textId="285C7D01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whether the protein is localised in the cell junction or not</w:t>
            </w:r>
          </w:p>
        </w:tc>
        <w:tc>
          <w:tcPr>
            <w:tcW w:w="1945" w:type="dxa"/>
            <w:vMerge/>
            <w:vAlign w:val="center"/>
          </w:tcPr>
          <w:p w14:paraId="610ADC17" w14:textId="77777777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77C427FB" w14:textId="363D1993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t in the cell junction, 1 = in the cell junction)</w:t>
            </w:r>
          </w:p>
        </w:tc>
      </w:tr>
      <w:tr w:rsidR="00E733FA" w:rsidRPr="00C935C7" w14:paraId="34E04E08" w14:textId="77777777" w:rsidTr="00C935C7">
        <w:tc>
          <w:tcPr>
            <w:tcW w:w="3403" w:type="dxa"/>
            <w:vAlign w:val="center"/>
          </w:tcPr>
          <w:p w14:paraId="736F0624" w14:textId="4F96B25C" w:rsidR="00E733FA" w:rsidRPr="00C935C7" w:rsidRDefault="00E733FA" w:rsidP="002433E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ellProjection_Uniprot</w:t>
            </w:r>
            <w:proofErr w:type="spellEnd"/>
          </w:p>
        </w:tc>
        <w:tc>
          <w:tcPr>
            <w:tcW w:w="2551" w:type="dxa"/>
            <w:vAlign w:val="center"/>
          </w:tcPr>
          <w:p w14:paraId="054B7563" w14:textId="1B063292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whether the protein is localised in the cell projection or not</w:t>
            </w:r>
          </w:p>
        </w:tc>
        <w:tc>
          <w:tcPr>
            <w:tcW w:w="1945" w:type="dxa"/>
            <w:vMerge/>
            <w:vAlign w:val="center"/>
          </w:tcPr>
          <w:p w14:paraId="377F4DB7" w14:textId="77777777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3AE3166E" w14:textId="78AA4754" w:rsidR="00E733FA" w:rsidRPr="00C935C7" w:rsidRDefault="00E733FA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t in the cell projection, 1 = in the cell projection)</w:t>
            </w:r>
          </w:p>
        </w:tc>
      </w:tr>
      <w:tr w:rsidR="00C935C7" w:rsidRPr="00C935C7" w14:paraId="26EF6CA6" w14:textId="77777777" w:rsidTr="00C935C7">
        <w:tc>
          <w:tcPr>
            <w:tcW w:w="3403" w:type="dxa"/>
            <w:vAlign w:val="center"/>
          </w:tcPr>
          <w:p w14:paraId="1C1E5B1B" w14:textId="634549BD" w:rsidR="00FF64A9" w:rsidRPr="00C935C7" w:rsidRDefault="00FF64A9" w:rsidP="002433E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ansmembrane_Count</w:t>
            </w:r>
            <w:proofErr w:type="spellEnd"/>
          </w:p>
        </w:tc>
        <w:tc>
          <w:tcPr>
            <w:tcW w:w="2551" w:type="dxa"/>
            <w:vAlign w:val="center"/>
          </w:tcPr>
          <w:p w14:paraId="5399D840" w14:textId="28BBD261" w:rsidR="00FF64A9" w:rsidRPr="00C935C7" w:rsidRDefault="00FF64A9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the number of predicted transmembrane helices or segments within the protein sequence</w:t>
            </w:r>
          </w:p>
        </w:tc>
        <w:tc>
          <w:tcPr>
            <w:tcW w:w="1945" w:type="dxa"/>
            <w:vAlign w:val="center"/>
          </w:tcPr>
          <w:p w14:paraId="70D4AD88" w14:textId="7ABD4356" w:rsidR="00FF64A9" w:rsidRPr="00C935C7" w:rsidRDefault="00C935C7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 sequence feature</w:t>
            </w:r>
          </w:p>
        </w:tc>
        <w:tc>
          <w:tcPr>
            <w:tcW w:w="2875" w:type="dxa"/>
            <w:vAlign w:val="center"/>
          </w:tcPr>
          <w:p w14:paraId="5009E6FE" w14:textId="29D5240C" w:rsidR="00FF64A9" w:rsidRPr="00C935C7" w:rsidRDefault="00FF64A9" w:rsidP="002433E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172851FF" w14:textId="77777777" w:rsidTr="00C935C7">
        <w:tc>
          <w:tcPr>
            <w:tcW w:w="3403" w:type="dxa"/>
            <w:vAlign w:val="center"/>
          </w:tcPr>
          <w:p w14:paraId="4A27F5FE" w14:textId="7D43B77C" w:rsidR="00E733FA" w:rsidRPr="00C935C7" w:rsidRDefault="00E733FA" w:rsidP="004730D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verageShortestPathLength</w:t>
            </w:r>
            <w:proofErr w:type="spellEnd"/>
          </w:p>
        </w:tc>
        <w:tc>
          <w:tcPr>
            <w:tcW w:w="2551" w:type="dxa"/>
            <w:vAlign w:val="center"/>
          </w:tcPr>
          <w:p w14:paraId="7A14FB5E" w14:textId="12BC7C7C" w:rsidR="00E733FA" w:rsidRPr="00C935C7" w:rsidRDefault="00E733FA" w:rsidP="004730DC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Length of average shortest path in the protein interaction network</w:t>
            </w:r>
          </w:p>
        </w:tc>
        <w:tc>
          <w:tcPr>
            <w:tcW w:w="1945" w:type="dxa"/>
            <w:vMerge w:val="restart"/>
            <w:vAlign w:val="center"/>
          </w:tcPr>
          <w:p w14:paraId="18E37E79" w14:textId="62FB8412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-protein interaction network features</w:t>
            </w:r>
          </w:p>
        </w:tc>
        <w:tc>
          <w:tcPr>
            <w:tcW w:w="2875" w:type="dxa"/>
            <w:vAlign w:val="center"/>
          </w:tcPr>
          <w:p w14:paraId="11FC4D25" w14:textId="2A123E0F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342E5281" w14:textId="77777777" w:rsidTr="00C935C7">
        <w:tc>
          <w:tcPr>
            <w:tcW w:w="3403" w:type="dxa"/>
            <w:vAlign w:val="center"/>
          </w:tcPr>
          <w:p w14:paraId="00DE570B" w14:textId="0788B247" w:rsidR="00E733FA" w:rsidRPr="00C935C7" w:rsidRDefault="00E733FA" w:rsidP="004730D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BetweennessCentrality</w:t>
            </w:r>
            <w:proofErr w:type="spellEnd"/>
          </w:p>
        </w:tc>
        <w:tc>
          <w:tcPr>
            <w:tcW w:w="2551" w:type="dxa"/>
            <w:vAlign w:val="center"/>
          </w:tcPr>
          <w:p w14:paraId="6CBDE555" w14:textId="32196B41" w:rsidR="00E733FA" w:rsidRPr="00C935C7" w:rsidRDefault="00E733FA" w:rsidP="004730DC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etweenness centrality value in the protein interaction network</w:t>
            </w:r>
          </w:p>
        </w:tc>
        <w:tc>
          <w:tcPr>
            <w:tcW w:w="1945" w:type="dxa"/>
            <w:vMerge/>
            <w:vAlign w:val="center"/>
          </w:tcPr>
          <w:p w14:paraId="0AE313DE" w14:textId="77777777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4C13F1C1" w14:textId="6A77A432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6E44078E" w14:textId="77777777" w:rsidTr="00C935C7">
        <w:tc>
          <w:tcPr>
            <w:tcW w:w="3403" w:type="dxa"/>
            <w:vAlign w:val="center"/>
          </w:tcPr>
          <w:p w14:paraId="701FED16" w14:textId="0AD5414A" w:rsidR="00E733FA" w:rsidRPr="00C935C7" w:rsidRDefault="00E733FA" w:rsidP="004730D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losenessCentrality</w:t>
            </w:r>
            <w:proofErr w:type="spellEnd"/>
          </w:p>
        </w:tc>
        <w:tc>
          <w:tcPr>
            <w:tcW w:w="2551" w:type="dxa"/>
            <w:vAlign w:val="center"/>
          </w:tcPr>
          <w:p w14:paraId="13D7571C" w14:textId="233AE5CE" w:rsidR="00E733FA" w:rsidRPr="00C935C7" w:rsidRDefault="00E733FA" w:rsidP="004730DC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Closeness centrality value in the protein interaction network</w:t>
            </w:r>
          </w:p>
        </w:tc>
        <w:tc>
          <w:tcPr>
            <w:tcW w:w="1945" w:type="dxa"/>
            <w:vMerge/>
            <w:vAlign w:val="center"/>
          </w:tcPr>
          <w:p w14:paraId="2E4FA47E" w14:textId="77777777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47359939" w14:textId="447DEF3C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5C7E19E3" w14:textId="77777777" w:rsidTr="00C935C7">
        <w:tc>
          <w:tcPr>
            <w:tcW w:w="3403" w:type="dxa"/>
            <w:vAlign w:val="center"/>
          </w:tcPr>
          <w:p w14:paraId="42E2C959" w14:textId="32366257" w:rsidR="00E733FA" w:rsidRPr="00C935C7" w:rsidRDefault="00E733FA" w:rsidP="004730D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lusteringCoefficient</w:t>
            </w:r>
            <w:proofErr w:type="spellEnd"/>
          </w:p>
        </w:tc>
        <w:tc>
          <w:tcPr>
            <w:tcW w:w="2551" w:type="dxa"/>
            <w:vAlign w:val="center"/>
          </w:tcPr>
          <w:p w14:paraId="1153316E" w14:textId="23F4BDE1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Clustering coefficient value in the protein interaction network</w:t>
            </w:r>
          </w:p>
        </w:tc>
        <w:tc>
          <w:tcPr>
            <w:tcW w:w="1945" w:type="dxa"/>
            <w:vMerge/>
            <w:vAlign w:val="center"/>
          </w:tcPr>
          <w:p w14:paraId="2F6AF2D2" w14:textId="77777777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3F9BF11F" w14:textId="40664B7E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1F56F2CD" w14:textId="77777777" w:rsidTr="00C935C7">
        <w:tc>
          <w:tcPr>
            <w:tcW w:w="3403" w:type="dxa"/>
            <w:vAlign w:val="center"/>
          </w:tcPr>
          <w:p w14:paraId="28B36EBB" w14:textId="6B676EC2" w:rsidR="00E733FA" w:rsidRPr="00C935C7" w:rsidRDefault="00E733FA" w:rsidP="004730D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egree</w:t>
            </w:r>
          </w:p>
        </w:tc>
        <w:tc>
          <w:tcPr>
            <w:tcW w:w="2551" w:type="dxa"/>
            <w:vAlign w:val="center"/>
          </w:tcPr>
          <w:p w14:paraId="06ABC870" w14:textId="154A09BE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Degree in the protein interaction network</w:t>
            </w:r>
          </w:p>
        </w:tc>
        <w:tc>
          <w:tcPr>
            <w:tcW w:w="1945" w:type="dxa"/>
            <w:vMerge/>
            <w:vAlign w:val="center"/>
          </w:tcPr>
          <w:p w14:paraId="4B613684" w14:textId="77777777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073535A0" w14:textId="34F23828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1298BF24" w14:textId="77777777" w:rsidTr="00C935C7">
        <w:tc>
          <w:tcPr>
            <w:tcW w:w="3403" w:type="dxa"/>
            <w:vAlign w:val="center"/>
          </w:tcPr>
          <w:p w14:paraId="1E849AA1" w14:textId="7A10E96E" w:rsidR="00E733FA" w:rsidRPr="00C935C7" w:rsidRDefault="00E733FA" w:rsidP="004730D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opologicalCoefficient</w:t>
            </w:r>
            <w:proofErr w:type="spellEnd"/>
          </w:p>
        </w:tc>
        <w:tc>
          <w:tcPr>
            <w:tcW w:w="2551" w:type="dxa"/>
            <w:vAlign w:val="center"/>
          </w:tcPr>
          <w:p w14:paraId="602CC5D0" w14:textId="4FD3EA5A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Topological coefficient value in the protein interaction network</w:t>
            </w:r>
          </w:p>
        </w:tc>
        <w:tc>
          <w:tcPr>
            <w:tcW w:w="1945" w:type="dxa"/>
            <w:vMerge/>
            <w:vAlign w:val="center"/>
          </w:tcPr>
          <w:p w14:paraId="0A489580" w14:textId="77777777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30ADB22A" w14:textId="6B753394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0E353F84" w14:textId="77777777" w:rsidTr="00C935C7">
        <w:tc>
          <w:tcPr>
            <w:tcW w:w="3403" w:type="dxa"/>
            <w:vAlign w:val="center"/>
          </w:tcPr>
          <w:p w14:paraId="08E97F4E" w14:textId="75D822F5" w:rsidR="00E733FA" w:rsidRPr="00C935C7" w:rsidRDefault="00E733FA" w:rsidP="004730D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CC</w:t>
            </w:r>
          </w:p>
        </w:tc>
        <w:tc>
          <w:tcPr>
            <w:tcW w:w="2551" w:type="dxa"/>
            <w:vAlign w:val="center"/>
          </w:tcPr>
          <w:p w14:paraId="00C581CC" w14:textId="4B1E1EEA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Length of average shortest path in the protein interaction network</w:t>
            </w:r>
          </w:p>
        </w:tc>
        <w:tc>
          <w:tcPr>
            <w:tcW w:w="1945" w:type="dxa"/>
            <w:vMerge/>
            <w:vAlign w:val="center"/>
          </w:tcPr>
          <w:p w14:paraId="080AE163" w14:textId="77777777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341113E6" w14:textId="1D9C1629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0A89FF60" w14:textId="77777777" w:rsidTr="00C935C7">
        <w:tc>
          <w:tcPr>
            <w:tcW w:w="3403" w:type="dxa"/>
            <w:vAlign w:val="center"/>
          </w:tcPr>
          <w:p w14:paraId="2BD26B95" w14:textId="7FC216E6" w:rsidR="00E733FA" w:rsidRPr="00C935C7" w:rsidRDefault="00E733FA" w:rsidP="004730D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MNC</w:t>
            </w:r>
          </w:p>
        </w:tc>
        <w:tc>
          <w:tcPr>
            <w:tcW w:w="2551" w:type="dxa"/>
            <w:vAlign w:val="center"/>
          </w:tcPr>
          <w:p w14:paraId="4275ECF0" w14:textId="4320A329" w:rsidR="00E733FA" w:rsidRPr="00C935C7" w:rsidRDefault="00E733FA" w:rsidP="004730DC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Density of Maximum Neighbourhood Component in the protein interaction network</w:t>
            </w:r>
          </w:p>
        </w:tc>
        <w:tc>
          <w:tcPr>
            <w:tcW w:w="1945" w:type="dxa"/>
            <w:vMerge/>
            <w:vAlign w:val="center"/>
          </w:tcPr>
          <w:p w14:paraId="44EACE64" w14:textId="77777777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410F7F0D" w14:textId="2475592D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6AE5561E" w14:textId="77777777" w:rsidTr="00C935C7">
        <w:tc>
          <w:tcPr>
            <w:tcW w:w="3403" w:type="dxa"/>
            <w:vAlign w:val="center"/>
          </w:tcPr>
          <w:p w14:paraId="6B16BDB2" w14:textId="53F5662C" w:rsidR="00E733FA" w:rsidRPr="00C935C7" w:rsidRDefault="00E733FA" w:rsidP="004730D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NC</w:t>
            </w:r>
          </w:p>
        </w:tc>
        <w:tc>
          <w:tcPr>
            <w:tcW w:w="2551" w:type="dxa"/>
            <w:vAlign w:val="center"/>
          </w:tcPr>
          <w:p w14:paraId="62783BDD" w14:textId="245EC873" w:rsidR="00E733FA" w:rsidRPr="00C935C7" w:rsidRDefault="00E733FA" w:rsidP="004730DC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Maximum Neighbourhood Component in the protein interaction network</w:t>
            </w:r>
          </w:p>
        </w:tc>
        <w:tc>
          <w:tcPr>
            <w:tcW w:w="1945" w:type="dxa"/>
            <w:vMerge/>
            <w:vAlign w:val="center"/>
          </w:tcPr>
          <w:p w14:paraId="3F293680" w14:textId="77777777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399D8432" w14:textId="7EFCB142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2CD69F2B" w14:textId="77777777" w:rsidTr="00C935C7">
        <w:tc>
          <w:tcPr>
            <w:tcW w:w="3403" w:type="dxa"/>
            <w:vAlign w:val="center"/>
          </w:tcPr>
          <w:p w14:paraId="7B25A293" w14:textId="085D8020" w:rsidR="00E733FA" w:rsidRPr="00C935C7" w:rsidRDefault="00E733FA" w:rsidP="004730D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PC</w:t>
            </w:r>
          </w:p>
        </w:tc>
        <w:tc>
          <w:tcPr>
            <w:tcW w:w="2551" w:type="dxa"/>
            <w:vAlign w:val="center"/>
          </w:tcPr>
          <w:p w14:paraId="6DDACDF9" w14:textId="5F5E44A9" w:rsidR="00E733FA" w:rsidRPr="00C935C7" w:rsidRDefault="00E733FA" w:rsidP="004730DC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Edge Percolation Component in the protein interaction network</w:t>
            </w:r>
          </w:p>
        </w:tc>
        <w:tc>
          <w:tcPr>
            <w:tcW w:w="1945" w:type="dxa"/>
            <w:vMerge/>
            <w:vAlign w:val="center"/>
          </w:tcPr>
          <w:p w14:paraId="035A3DF9" w14:textId="77777777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7E1CAAEF" w14:textId="2B1C9A5A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521EC264" w14:textId="77777777" w:rsidTr="00C935C7">
        <w:tc>
          <w:tcPr>
            <w:tcW w:w="3403" w:type="dxa"/>
            <w:vAlign w:val="center"/>
          </w:tcPr>
          <w:p w14:paraId="40A4F057" w14:textId="060912D0" w:rsidR="00E733FA" w:rsidRPr="00C935C7" w:rsidRDefault="00E733FA" w:rsidP="004730D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ottleNeck</w:t>
            </w:r>
            <w:proofErr w:type="spellEnd"/>
          </w:p>
        </w:tc>
        <w:tc>
          <w:tcPr>
            <w:tcW w:w="2551" w:type="dxa"/>
            <w:vAlign w:val="center"/>
          </w:tcPr>
          <w:p w14:paraId="12A50A88" w14:textId="788B3793" w:rsidR="00E733FA" w:rsidRPr="00C935C7" w:rsidRDefault="00E733FA" w:rsidP="004730DC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ttleNeck</w:t>
            </w:r>
            <w:proofErr w:type="spellEnd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value in the protein interaction network</w:t>
            </w:r>
          </w:p>
        </w:tc>
        <w:tc>
          <w:tcPr>
            <w:tcW w:w="1945" w:type="dxa"/>
            <w:vMerge/>
            <w:vAlign w:val="center"/>
          </w:tcPr>
          <w:p w14:paraId="2DB352DC" w14:textId="77777777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6091BD79" w14:textId="380833AD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5953477E" w14:textId="77777777" w:rsidTr="00C935C7">
        <w:tc>
          <w:tcPr>
            <w:tcW w:w="3403" w:type="dxa"/>
            <w:vAlign w:val="center"/>
          </w:tcPr>
          <w:p w14:paraId="011464B4" w14:textId="2523581B" w:rsidR="00E733FA" w:rsidRPr="00C935C7" w:rsidRDefault="00E733FA" w:rsidP="004730D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igenvector</w:t>
            </w:r>
          </w:p>
        </w:tc>
        <w:tc>
          <w:tcPr>
            <w:tcW w:w="2551" w:type="dxa"/>
            <w:vAlign w:val="center"/>
          </w:tcPr>
          <w:p w14:paraId="0667EFDD" w14:textId="5524887D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igenvector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entrality value in the protein interaction network</w:t>
            </w:r>
          </w:p>
        </w:tc>
        <w:tc>
          <w:tcPr>
            <w:tcW w:w="1945" w:type="dxa"/>
            <w:vMerge/>
            <w:vAlign w:val="center"/>
          </w:tcPr>
          <w:p w14:paraId="37420685" w14:textId="77777777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5C6993AD" w14:textId="537E81AF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56B3C959" w14:textId="77777777" w:rsidTr="00C935C7">
        <w:tc>
          <w:tcPr>
            <w:tcW w:w="3403" w:type="dxa"/>
            <w:vAlign w:val="center"/>
          </w:tcPr>
          <w:p w14:paraId="6AEAA016" w14:textId="57F7D388" w:rsidR="00E733FA" w:rsidRPr="00C935C7" w:rsidRDefault="00E733FA" w:rsidP="004730D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AC</w:t>
            </w:r>
          </w:p>
        </w:tc>
        <w:tc>
          <w:tcPr>
            <w:tcW w:w="2551" w:type="dxa"/>
            <w:vAlign w:val="center"/>
          </w:tcPr>
          <w:p w14:paraId="460C5ABC" w14:textId="7594F800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ocal Average Connectivity in the protein interaction network. </w:t>
            </w:r>
          </w:p>
        </w:tc>
        <w:tc>
          <w:tcPr>
            <w:tcW w:w="1945" w:type="dxa"/>
            <w:vMerge/>
            <w:vAlign w:val="center"/>
          </w:tcPr>
          <w:p w14:paraId="6B5297D8" w14:textId="77777777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6301CA1E" w14:textId="7B00DE06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33D5DAF4" w14:textId="77777777" w:rsidTr="00C935C7">
        <w:tc>
          <w:tcPr>
            <w:tcW w:w="3403" w:type="dxa"/>
            <w:vAlign w:val="center"/>
          </w:tcPr>
          <w:p w14:paraId="4A403D1D" w14:textId="700B1B9D" w:rsidR="00E733FA" w:rsidRPr="00C935C7" w:rsidRDefault="00E733FA" w:rsidP="004730D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ocyte(</w:t>
            </w:r>
            <w:proofErr w:type="gramEnd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anscript/Million)</w:t>
            </w:r>
          </w:p>
        </w:tc>
        <w:tc>
          <w:tcPr>
            <w:tcW w:w="2551" w:type="dxa"/>
            <w:vAlign w:val="center"/>
          </w:tcPr>
          <w:p w14:paraId="1D755CF3" w14:textId="3967633F" w:rsidR="00E733FA" w:rsidRPr="00C935C7" w:rsidRDefault="00E733FA" w:rsidP="00291390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Expression during the oocyte stage of mouse development</w:t>
            </w:r>
          </w:p>
        </w:tc>
        <w:tc>
          <w:tcPr>
            <w:tcW w:w="1945" w:type="dxa"/>
            <w:vMerge w:val="restart"/>
            <w:vAlign w:val="center"/>
          </w:tcPr>
          <w:p w14:paraId="1A7C692B" w14:textId="63F066C2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UniGene</w:t>
            </w:r>
            <w:proofErr w:type="spellEnd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xpression </w:t>
            </w:r>
          </w:p>
        </w:tc>
        <w:tc>
          <w:tcPr>
            <w:tcW w:w="2875" w:type="dxa"/>
            <w:vAlign w:val="center"/>
          </w:tcPr>
          <w:p w14:paraId="3A7BA0D5" w14:textId="5A98297C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781AB7DC" w14:textId="77777777" w:rsidTr="00C935C7">
        <w:tc>
          <w:tcPr>
            <w:tcW w:w="3403" w:type="dxa"/>
            <w:vAlign w:val="center"/>
          </w:tcPr>
          <w:p w14:paraId="2E3D98BC" w14:textId="752F5376" w:rsidR="00E733FA" w:rsidRPr="00C935C7" w:rsidRDefault="00E733FA" w:rsidP="004730D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nfertilized_</w:t>
            </w:r>
            <w:proofErr w:type="gram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vum</w:t>
            </w:r>
            <w:proofErr w:type="spellEnd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anscript/Million)</w:t>
            </w:r>
          </w:p>
        </w:tc>
        <w:tc>
          <w:tcPr>
            <w:tcW w:w="2551" w:type="dxa"/>
            <w:vAlign w:val="center"/>
          </w:tcPr>
          <w:p w14:paraId="0C1932D3" w14:textId="2BA1C990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Expression at the ovum stage of mouse development</w:t>
            </w:r>
          </w:p>
        </w:tc>
        <w:tc>
          <w:tcPr>
            <w:tcW w:w="1945" w:type="dxa"/>
            <w:vMerge/>
            <w:vAlign w:val="center"/>
          </w:tcPr>
          <w:p w14:paraId="46DB7A0D" w14:textId="77777777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3DBF89EA" w14:textId="31DB5869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5DFE9C3B" w14:textId="77777777" w:rsidTr="00C935C7">
        <w:tc>
          <w:tcPr>
            <w:tcW w:w="3403" w:type="dxa"/>
            <w:vAlign w:val="center"/>
          </w:tcPr>
          <w:p w14:paraId="340C7BAB" w14:textId="33A1D8C5" w:rsidR="00E733FA" w:rsidRPr="00C935C7" w:rsidRDefault="00E733FA" w:rsidP="004730D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Zygote(</w:t>
            </w:r>
            <w:proofErr w:type="gramEnd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anscript/Million)</w:t>
            </w:r>
          </w:p>
        </w:tc>
        <w:tc>
          <w:tcPr>
            <w:tcW w:w="2551" w:type="dxa"/>
            <w:vAlign w:val="center"/>
          </w:tcPr>
          <w:p w14:paraId="5DF115A1" w14:textId="0220DD9B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Expression during the zygote stage of mouse development</w:t>
            </w:r>
          </w:p>
        </w:tc>
        <w:tc>
          <w:tcPr>
            <w:tcW w:w="1945" w:type="dxa"/>
            <w:vMerge/>
            <w:vAlign w:val="center"/>
          </w:tcPr>
          <w:p w14:paraId="55E40CD1" w14:textId="77777777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04D79869" w14:textId="6CE6309E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0E8C406C" w14:textId="77777777" w:rsidTr="00C935C7">
        <w:tc>
          <w:tcPr>
            <w:tcW w:w="3403" w:type="dxa"/>
            <w:vAlign w:val="center"/>
          </w:tcPr>
          <w:p w14:paraId="0BBC6418" w14:textId="6305BDA1" w:rsidR="00E733FA" w:rsidRPr="00C935C7" w:rsidRDefault="00E733FA" w:rsidP="004730D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leavage(</w:t>
            </w:r>
            <w:proofErr w:type="gramEnd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anscript/Million)</w:t>
            </w:r>
          </w:p>
        </w:tc>
        <w:tc>
          <w:tcPr>
            <w:tcW w:w="2551" w:type="dxa"/>
            <w:vAlign w:val="center"/>
          </w:tcPr>
          <w:p w14:paraId="5558AC55" w14:textId="1208F09C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Expression during the cleavage stage of mouse development</w:t>
            </w:r>
          </w:p>
        </w:tc>
        <w:tc>
          <w:tcPr>
            <w:tcW w:w="1945" w:type="dxa"/>
            <w:vMerge/>
            <w:vAlign w:val="center"/>
          </w:tcPr>
          <w:p w14:paraId="4A16B526" w14:textId="77777777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45D81AE3" w14:textId="28CC8BAA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78BEE626" w14:textId="77777777" w:rsidTr="00C935C7">
        <w:tc>
          <w:tcPr>
            <w:tcW w:w="3403" w:type="dxa"/>
            <w:vAlign w:val="center"/>
          </w:tcPr>
          <w:p w14:paraId="35902D6D" w14:textId="6E48AEF0" w:rsidR="00E733FA" w:rsidRPr="00C935C7" w:rsidRDefault="00E733FA" w:rsidP="004730D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Morula(</w:t>
            </w:r>
            <w:proofErr w:type="gramEnd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anscript/Million)</w:t>
            </w:r>
          </w:p>
        </w:tc>
        <w:tc>
          <w:tcPr>
            <w:tcW w:w="2551" w:type="dxa"/>
            <w:vAlign w:val="center"/>
          </w:tcPr>
          <w:p w14:paraId="772B7F4B" w14:textId="01E0AC82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Expression during the morula stage of mouse development</w:t>
            </w:r>
          </w:p>
        </w:tc>
        <w:tc>
          <w:tcPr>
            <w:tcW w:w="1945" w:type="dxa"/>
            <w:vMerge/>
            <w:vAlign w:val="center"/>
          </w:tcPr>
          <w:p w14:paraId="2E494CF9" w14:textId="77777777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5ABF5223" w14:textId="64305C14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04C79C20" w14:textId="77777777" w:rsidTr="00C935C7">
        <w:tc>
          <w:tcPr>
            <w:tcW w:w="3403" w:type="dxa"/>
            <w:vAlign w:val="center"/>
          </w:tcPr>
          <w:p w14:paraId="4E902D0D" w14:textId="756C2B24" w:rsidR="00E733FA" w:rsidRPr="00C935C7" w:rsidRDefault="00E733FA" w:rsidP="004730D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lastocyst(</w:t>
            </w:r>
            <w:proofErr w:type="gramEnd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anscript/Million)</w:t>
            </w:r>
          </w:p>
        </w:tc>
        <w:tc>
          <w:tcPr>
            <w:tcW w:w="2551" w:type="dxa"/>
            <w:vAlign w:val="center"/>
          </w:tcPr>
          <w:p w14:paraId="0C1D1F45" w14:textId="69C784C9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Expression during the blastocyst stage of mouse development</w:t>
            </w:r>
          </w:p>
        </w:tc>
        <w:tc>
          <w:tcPr>
            <w:tcW w:w="1945" w:type="dxa"/>
            <w:vMerge/>
            <w:vAlign w:val="center"/>
          </w:tcPr>
          <w:p w14:paraId="16672C98" w14:textId="77777777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544561D9" w14:textId="4D1AC0E7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6A348634" w14:textId="77777777" w:rsidTr="00C935C7">
        <w:tc>
          <w:tcPr>
            <w:tcW w:w="3403" w:type="dxa"/>
            <w:vAlign w:val="center"/>
          </w:tcPr>
          <w:p w14:paraId="78BD2661" w14:textId="51BFEAF4" w:rsidR="00E733FA" w:rsidRPr="00C935C7" w:rsidRDefault="00E733FA" w:rsidP="004730D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gg_</w:t>
            </w:r>
            <w:proofErr w:type="gram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ylinder</w:t>
            </w:r>
            <w:proofErr w:type="spellEnd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anscript/Million)</w:t>
            </w:r>
          </w:p>
        </w:tc>
        <w:tc>
          <w:tcPr>
            <w:tcW w:w="2551" w:type="dxa"/>
            <w:vAlign w:val="center"/>
          </w:tcPr>
          <w:p w14:paraId="0B763E45" w14:textId="34CDB664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Expression during the egg-cylinder stage of mouse development</w:t>
            </w:r>
          </w:p>
        </w:tc>
        <w:tc>
          <w:tcPr>
            <w:tcW w:w="1945" w:type="dxa"/>
            <w:vMerge/>
            <w:vAlign w:val="center"/>
          </w:tcPr>
          <w:p w14:paraId="55CBEC7C" w14:textId="77777777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523F8740" w14:textId="0F26926C" w:rsidR="00E733FA" w:rsidRPr="00C935C7" w:rsidRDefault="00E733FA" w:rsidP="004730D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284C714B" w14:textId="77777777" w:rsidTr="00C935C7">
        <w:tc>
          <w:tcPr>
            <w:tcW w:w="3403" w:type="dxa"/>
            <w:vAlign w:val="center"/>
          </w:tcPr>
          <w:p w14:paraId="7C0D5E91" w14:textId="4AA57B9D" w:rsidR="00E733FA" w:rsidRPr="00C935C7" w:rsidRDefault="00E733FA" w:rsidP="006A71B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astrula(</w:t>
            </w:r>
            <w:proofErr w:type="gramEnd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anscript/Million)</w:t>
            </w:r>
          </w:p>
        </w:tc>
        <w:tc>
          <w:tcPr>
            <w:tcW w:w="2551" w:type="dxa"/>
            <w:vAlign w:val="center"/>
          </w:tcPr>
          <w:p w14:paraId="27F1CD2C" w14:textId="353FF673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Expression during the gastrula stage of mouse development</w:t>
            </w:r>
          </w:p>
        </w:tc>
        <w:tc>
          <w:tcPr>
            <w:tcW w:w="1945" w:type="dxa"/>
            <w:vMerge/>
            <w:vAlign w:val="center"/>
          </w:tcPr>
          <w:p w14:paraId="1FAA881A" w14:textId="77777777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0258EB6D" w14:textId="0B3C342E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062D6209" w14:textId="77777777" w:rsidTr="00C935C7">
        <w:tc>
          <w:tcPr>
            <w:tcW w:w="3403" w:type="dxa"/>
            <w:vAlign w:val="center"/>
          </w:tcPr>
          <w:p w14:paraId="17A302AC" w14:textId="4984223B" w:rsidR="00E733FA" w:rsidRPr="00C935C7" w:rsidRDefault="00E733FA" w:rsidP="006A71B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rganogenesis(</w:t>
            </w:r>
            <w:proofErr w:type="gramEnd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anscript/Million)</w:t>
            </w:r>
          </w:p>
        </w:tc>
        <w:tc>
          <w:tcPr>
            <w:tcW w:w="2551" w:type="dxa"/>
            <w:vAlign w:val="center"/>
          </w:tcPr>
          <w:p w14:paraId="63AA4258" w14:textId="299C5807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Expression during the organogenesis stage of mouse development</w:t>
            </w:r>
          </w:p>
        </w:tc>
        <w:tc>
          <w:tcPr>
            <w:tcW w:w="1945" w:type="dxa"/>
            <w:vMerge/>
            <w:vAlign w:val="center"/>
          </w:tcPr>
          <w:p w14:paraId="25EB432E" w14:textId="77777777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15C01D36" w14:textId="6C341A8B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08081914" w14:textId="77777777" w:rsidTr="00C935C7">
        <w:tc>
          <w:tcPr>
            <w:tcW w:w="3403" w:type="dxa"/>
            <w:vAlign w:val="center"/>
          </w:tcPr>
          <w:p w14:paraId="16169657" w14:textId="6D22165C" w:rsidR="00E733FA" w:rsidRPr="00C935C7" w:rsidRDefault="00E733FA" w:rsidP="006A71B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etus</w:t>
            </w:r>
            <w:proofErr w:type="spellEnd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anscript/Million)</w:t>
            </w:r>
          </w:p>
        </w:tc>
        <w:tc>
          <w:tcPr>
            <w:tcW w:w="2551" w:type="dxa"/>
            <w:vAlign w:val="center"/>
          </w:tcPr>
          <w:p w14:paraId="7B923B61" w14:textId="370F5B81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xpression during the </w:t>
            </w:r>
            <w:proofErr w:type="spellStart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fetus</w:t>
            </w:r>
            <w:proofErr w:type="spellEnd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tage of mouse development</w:t>
            </w:r>
          </w:p>
        </w:tc>
        <w:tc>
          <w:tcPr>
            <w:tcW w:w="1945" w:type="dxa"/>
            <w:vMerge/>
            <w:vAlign w:val="center"/>
          </w:tcPr>
          <w:p w14:paraId="4E60C58E" w14:textId="77777777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33FCE5C9" w14:textId="4D7CF8C7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74998CA6" w14:textId="77777777" w:rsidTr="00C935C7">
        <w:tc>
          <w:tcPr>
            <w:tcW w:w="3403" w:type="dxa"/>
            <w:vAlign w:val="center"/>
          </w:tcPr>
          <w:p w14:paraId="39B6CB90" w14:textId="4FC0BAF6" w:rsidR="00E733FA" w:rsidRPr="00C935C7" w:rsidRDefault="00E733FA" w:rsidP="006A71B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eonate(</w:t>
            </w:r>
            <w:proofErr w:type="gramEnd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anscript/Million)</w:t>
            </w:r>
          </w:p>
        </w:tc>
        <w:tc>
          <w:tcPr>
            <w:tcW w:w="2551" w:type="dxa"/>
            <w:vAlign w:val="center"/>
          </w:tcPr>
          <w:p w14:paraId="34AC2F1A" w14:textId="25614161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Expression during the neonate stage of mouse development</w:t>
            </w:r>
          </w:p>
        </w:tc>
        <w:tc>
          <w:tcPr>
            <w:tcW w:w="1945" w:type="dxa"/>
            <w:vMerge/>
            <w:vAlign w:val="center"/>
          </w:tcPr>
          <w:p w14:paraId="7F33817D" w14:textId="77777777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4C97BF7A" w14:textId="7187BB90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1B3E7901" w14:textId="77777777" w:rsidTr="00C935C7">
        <w:tc>
          <w:tcPr>
            <w:tcW w:w="3403" w:type="dxa"/>
            <w:vAlign w:val="center"/>
          </w:tcPr>
          <w:p w14:paraId="41B5BAA2" w14:textId="2FD14CCE" w:rsidR="00E733FA" w:rsidRPr="00C935C7" w:rsidRDefault="00E733FA" w:rsidP="006A71B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Juveline</w:t>
            </w:r>
            <w:proofErr w:type="spellEnd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anscript/Million)</w:t>
            </w:r>
          </w:p>
        </w:tc>
        <w:tc>
          <w:tcPr>
            <w:tcW w:w="2551" w:type="dxa"/>
            <w:vAlign w:val="center"/>
          </w:tcPr>
          <w:p w14:paraId="73C5BC47" w14:textId="48A792A6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Expression during the juvenile stage of mouse development</w:t>
            </w:r>
          </w:p>
        </w:tc>
        <w:tc>
          <w:tcPr>
            <w:tcW w:w="1945" w:type="dxa"/>
            <w:vMerge/>
            <w:vAlign w:val="center"/>
          </w:tcPr>
          <w:p w14:paraId="4F6E188A" w14:textId="77777777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03D4F16C" w14:textId="75FB941D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14E80E0B" w14:textId="77777777" w:rsidTr="00C935C7">
        <w:tc>
          <w:tcPr>
            <w:tcW w:w="3403" w:type="dxa"/>
            <w:vAlign w:val="center"/>
          </w:tcPr>
          <w:p w14:paraId="46B4DAC1" w14:textId="0B7C41B9" w:rsidR="00E733FA" w:rsidRPr="00C935C7" w:rsidRDefault="00E733FA" w:rsidP="006A71B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dult(</w:t>
            </w:r>
            <w:proofErr w:type="gramEnd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anscript/Million)</w:t>
            </w:r>
          </w:p>
        </w:tc>
        <w:tc>
          <w:tcPr>
            <w:tcW w:w="2551" w:type="dxa"/>
            <w:vAlign w:val="center"/>
          </w:tcPr>
          <w:p w14:paraId="2338EB37" w14:textId="53107F75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Expression during the adult stage of mouse development</w:t>
            </w:r>
          </w:p>
        </w:tc>
        <w:tc>
          <w:tcPr>
            <w:tcW w:w="1945" w:type="dxa"/>
            <w:vMerge/>
            <w:vAlign w:val="center"/>
          </w:tcPr>
          <w:p w14:paraId="011F5C44" w14:textId="77777777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59A4734C" w14:textId="4DB057A6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C935C7" w:rsidRPr="00C935C7" w14:paraId="6BD5E4D0" w14:textId="77777777" w:rsidTr="00C935C7">
        <w:tc>
          <w:tcPr>
            <w:tcW w:w="3403" w:type="dxa"/>
            <w:vAlign w:val="center"/>
          </w:tcPr>
          <w:p w14:paraId="256F70E6" w14:textId="38F2033D" w:rsidR="00FF64A9" w:rsidRPr="00C935C7" w:rsidRDefault="00FF64A9" w:rsidP="006A71B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2551" w:type="dxa"/>
            <w:vAlign w:val="center"/>
          </w:tcPr>
          <w:p w14:paraId="3F4AE42C" w14:textId="32F0BC7A" w:rsidR="00FF64A9" w:rsidRPr="00C935C7" w:rsidRDefault="00FF64A9" w:rsidP="006A71B2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Evolutionary ages of the gene</w:t>
            </w:r>
          </w:p>
        </w:tc>
        <w:tc>
          <w:tcPr>
            <w:tcW w:w="1945" w:type="dxa"/>
            <w:vAlign w:val="center"/>
          </w:tcPr>
          <w:p w14:paraId="0507038B" w14:textId="377B01F3" w:rsidR="00FF64A9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Ensembl</w:t>
            </w:r>
            <w:proofErr w:type="spellEnd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e age</w:t>
            </w:r>
          </w:p>
        </w:tc>
        <w:tc>
          <w:tcPr>
            <w:tcW w:w="2875" w:type="dxa"/>
            <w:vAlign w:val="center"/>
          </w:tcPr>
          <w:p w14:paraId="372043CD" w14:textId="2B2351D4" w:rsidR="00FF64A9" w:rsidRPr="00C935C7" w:rsidRDefault="00FF64A9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5BB152A7" w14:textId="77777777" w:rsidTr="00C935C7">
        <w:tc>
          <w:tcPr>
            <w:tcW w:w="3403" w:type="dxa"/>
            <w:vAlign w:val="center"/>
          </w:tcPr>
          <w:p w14:paraId="07B7FB7F" w14:textId="67250598" w:rsidR="00E733FA" w:rsidRPr="00C935C7" w:rsidRDefault="00E733FA" w:rsidP="006A71B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ightWeek_Heart</w:t>
            </w:r>
            <w:proofErr w:type="spellEnd"/>
          </w:p>
        </w:tc>
        <w:tc>
          <w:tcPr>
            <w:tcW w:w="2551" w:type="dxa"/>
            <w:vAlign w:val="center"/>
          </w:tcPr>
          <w:p w14:paraId="3837FB66" w14:textId="454F059F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RNA-</w:t>
            </w:r>
            <w:proofErr w:type="spellStart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Seq</w:t>
            </w:r>
            <w:proofErr w:type="spellEnd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e expression data for the heart tissue at the eight-week stage in mice</w:t>
            </w:r>
          </w:p>
        </w:tc>
        <w:tc>
          <w:tcPr>
            <w:tcW w:w="1945" w:type="dxa"/>
            <w:vMerge w:val="restart"/>
            <w:vAlign w:val="center"/>
          </w:tcPr>
          <w:p w14:paraId="4CB3DD1C" w14:textId="734E686D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RNA-</w:t>
            </w:r>
            <w:proofErr w:type="spellStart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Seq</w:t>
            </w:r>
            <w:proofErr w:type="spellEnd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e expression</w:t>
            </w:r>
          </w:p>
        </w:tc>
        <w:tc>
          <w:tcPr>
            <w:tcW w:w="2875" w:type="dxa"/>
            <w:vAlign w:val="center"/>
          </w:tcPr>
          <w:p w14:paraId="56B43DBD" w14:textId="791F9C15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49A1A42D" w14:textId="77777777" w:rsidTr="00C935C7">
        <w:tc>
          <w:tcPr>
            <w:tcW w:w="3403" w:type="dxa"/>
            <w:vAlign w:val="center"/>
          </w:tcPr>
          <w:p w14:paraId="3CBCA616" w14:textId="12547FC6" w:rsidR="00E733FA" w:rsidRPr="00C935C7" w:rsidRDefault="00E733FA" w:rsidP="006A71B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ightWeek_Fibroblast</w:t>
            </w:r>
            <w:proofErr w:type="spellEnd"/>
          </w:p>
        </w:tc>
        <w:tc>
          <w:tcPr>
            <w:tcW w:w="2551" w:type="dxa"/>
            <w:vAlign w:val="center"/>
          </w:tcPr>
          <w:p w14:paraId="2C3C7688" w14:textId="64E0D720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RNA-</w:t>
            </w:r>
            <w:proofErr w:type="spellStart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Seq</w:t>
            </w:r>
            <w:proofErr w:type="spellEnd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e expression data for the fibroblast tissue at the eight-week stage in mice</w:t>
            </w:r>
          </w:p>
        </w:tc>
        <w:tc>
          <w:tcPr>
            <w:tcW w:w="1945" w:type="dxa"/>
            <w:vMerge/>
            <w:vAlign w:val="center"/>
          </w:tcPr>
          <w:p w14:paraId="5C403E97" w14:textId="77777777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269BFF66" w14:textId="2B3646A0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546B6D9B" w14:textId="77777777" w:rsidTr="00C935C7">
        <w:tc>
          <w:tcPr>
            <w:tcW w:w="3403" w:type="dxa"/>
            <w:vAlign w:val="center"/>
          </w:tcPr>
          <w:p w14:paraId="59242E0F" w14:textId="4EB68374" w:rsidR="00E733FA" w:rsidRPr="00C935C7" w:rsidRDefault="00E733FA" w:rsidP="006A71B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ultCell_Lifecyle</w:t>
            </w:r>
            <w:proofErr w:type="spellEnd"/>
          </w:p>
        </w:tc>
        <w:tc>
          <w:tcPr>
            <w:tcW w:w="2551" w:type="dxa"/>
            <w:vAlign w:val="center"/>
          </w:tcPr>
          <w:p w14:paraId="5C07DBE0" w14:textId="0C77220C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RNA-</w:t>
            </w:r>
            <w:proofErr w:type="spellStart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Seq</w:t>
            </w:r>
            <w:proofErr w:type="spellEnd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e expression data that spans multiple stages of mouse development</w:t>
            </w:r>
          </w:p>
        </w:tc>
        <w:tc>
          <w:tcPr>
            <w:tcW w:w="1945" w:type="dxa"/>
            <w:vMerge/>
            <w:vAlign w:val="center"/>
          </w:tcPr>
          <w:p w14:paraId="5CE415BA" w14:textId="77777777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348B05D4" w14:textId="27AE1839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7012806B" w14:textId="77777777" w:rsidTr="00C935C7">
        <w:tc>
          <w:tcPr>
            <w:tcW w:w="3403" w:type="dxa"/>
            <w:vAlign w:val="center"/>
          </w:tcPr>
          <w:p w14:paraId="3858BA1C" w14:textId="4ADDDFA4" w:rsidR="00E733FA" w:rsidRPr="00C935C7" w:rsidRDefault="00E733FA" w:rsidP="006A71B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hs10_Epiblast</w:t>
            </w:r>
          </w:p>
        </w:tc>
        <w:tc>
          <w:tcPr>
            <w:tcW w:w="2551" w:type="dxa"/>
            <w:vAlign w:val="center"/>
          </w:tcPr>
          <w:p w14:paraId="3EE8A61B" w14:textId="43FBF7E2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RNA-</w:t>
            </w:r>
            <w:proofErr w:type="spellStart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Seq</w:t>
            </w:r>
            <w:proofErr w:type="spellEnd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e expression data to the epiblast at Theiler Stage 10 (Ths10) in mice</w:t>
            </w:r>
          </w:p>
        </w:tc>
        <w:tc>
          <w:tcPr>
            <w:tcW w:w="1945" w:type="dxa"/>
            <w:vMerge/>
            <w:vAlign w:val="center"/>
          </w:tcPr>
          <w:p w14:paraId="036EAEC0" w14:textId="77777777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7E391CCB" w14:textId="3522644D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2ACFB151" w14:textId="77777777" w:rsidTr="00C935C7">
        <w:tc>
          <w:tcPr>
            <w:tcW w:w="3403" w:type="dxa"/>
            <w:vAlign w:val="center"/>
          </w:tcPr>
          <w:p w14:paraId="10D57FA3" w14:textId="3CD98300" w:rsidR="00E733FA" w:rsidRPr="00C935C7" w:rsidRDefault="00E733FA" w:rsidP="006A71B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Zygote</w:t>
            </w:r>
          </w:p>
        </w:tc>
        <w:tc>
          <w:tcPr>
            <w:tcW w:w="2551" w:type="dxa"/>
            <w:vAlign w:val="center"/>
          </w:tcPr>
          <w:p w14:paraId="698E3FF1" w14:textId="72D8EBF7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RNA-</w:t>
            </w:r>
            <w:proofErr w:type="spellStart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Seq</w:t>
            </w:r>
            <w:proofErr w:type="spellEnd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e expression data to the zygote stage in mice</w:t>
            </w:r>
          </w:p>
        </w:tc>
        <w:tc>
          <w:tcPr>
            <w:tcW w:w="1945" w:type="dxa"/>
            <w:vMerge/>
            <w:vAlign w:val="center"/>
          </w:tcPr>
          <w:p w14:paraId="5A5F626A" w14:textId="77777777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1137F571" w14:textId="4832A7E2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3EA1CCAE" w14:textId="77777777" w:rsidTr="00C935C7">
        <w:tc>
          <w:tcPr>
            <w:tcW w:w="3403" w:type="dxa"/>
            <w:vAlign w:val="center"/>
          </w:tcPr>
          <w:p w14:paraId="7CD22BEA" w14:textId="7F836A77" w:rsidR="00E733FA" w:rsidRPr="00C935C7" w:rsidRDefault="00E733FA" w:rsidP="006A71B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ightWeek_Thymus</w:t>
            </w:r>
            <w:proofErr w:type="spellEnd"/>
          </w:p>
        </w:tc>
        <w:tc>
          <w:tcPr>
            <w:tcW w:w="2551" w:type="dxa"/>
            <w:vAlign w:val="center"/>
          </w:tcPr>
          <w:p w14:paraId="25EBB8C1" w14:textId="3D983A66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RNA-</w:t>
            </w:r>
            <w:proofErr w:type="spellStart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Seq</w:t>
            </w:r>
            <w:proofErr w:type="spellEnd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e expression data for the </w:t>
            </w: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hymus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issue at the 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eight-week stage in mice</w:t>
            </w:r>
          </w:p>
        </w:tc>
        <w:tc>
          <w:tcPr>
            <w:tcW w:w="1945" w:type="dxa"/>
            <w:vMerge/>
            <w:vAlign w:val="center"/>
          </w:tcPr>
          <w:p w14:paraId="39A743DD" w14:textId="77777777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5F1B8A9F" w14:textId="184F6A21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0AB4F20A" w14:textId="77777777" w:rsidTr="00C935C7">
        <w:tc>
          <w:tcPr>
            <w:tcW w:w="3403" w:type="dxa"/>
            <w:vAlign w:val="center"/>
          </w:tcPr>
          <w:p w14:paraId="6035FDA9" w14:textId="6F9864C4" w:rsidR="00E733FA" w:rsidRPr="00C935C7" w:rsidRDefault="00E733FA" w:rsidP="006A71B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4Week_Adipose</w:t>
            </w:r>
          </w:p>
        </w:tc>
        <w:tc>
          <w:tcPr>
            <w:tcW w:w="2551" w:type="dxa"/>
            <w:vAlign w:val="center"/>
          </w:tcPr>
          <w:p w14:paraId="12511D0E" w14:textId="06EEA237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RNA-</w:t>
            </w:r>
            <w:proofErr w:type="spellStart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Seq</w:t>
            </w:r>
            <w:proofErr w:type="spellEnd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e expression data for the </w:t>
            </w:r>
            <w:r w:rsidRPr="00C935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dipose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issue at the </w:t>
            </w:r>
            <w:proofErr w:type="spellStart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twentyfour</w:t>
            </w:r>
            <w:proofErr w:type="spellEnd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-week stage in mice</w:t>
            </w:r>
          </w:p>
        </w:tc>
        <w:tc>
          <w:tcPr>
            <w:tcW w:w="1945" w:type="dxa"/>
            <w:vMerge/>
            <w:vAlign w:val="center"/>
          </w:tcPr>
          <w:p w14:paraId="093D28DF" w14:textId="77777777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4CD461B3" w14:textId="60E340E3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E733FA" w:rsidRPr="00C935C7" w14:paraId="755B4228" w14:textId="77777777" w:rsidTr="00C935C7">
        <w:tc>
          <w:tcPr>
            <w:tcW w:w="3403" w:type="dxa"/>
            <w:vAlign w:val="center"/>
          </w:tcPr>
          <w:p w14:paraId="5AB60D39" w14:textId="445EB80D" w:rsidR="00E733FA" w:rsidRPr="00C935C7" w:rsidRDefault="00E733FA" w:rsidP="006A71B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emCell</w:t>
            </w:r>
            <w:proofErr w:type="spellEnd"/>
          </w:p>
        </w:tc>
        <w:tc>
          <w:tcPr>
            <w:tcW w:w="2551" w:type="dxa"/>
            <w:vAlign w:val="center"/>
          </w:tcPr>
          <w:p w14:paraId="15262844" w14:textId="0962CD2A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RNA-</w:t>
            </w:r>
            <w:proofErr w:type="spellStart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Seq</w:t>
            </w:r>
            <w:proofErr w:type="spellEnd"/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e expression data specific to stem cells in mice</w:t>
            </w:r>
          </w:p>
        </w:tc>
        <w:tc>
          <w:tcPr>
            <w:tcW w:w="1945" w:type="dxa"/>
            <w:vMerge/>
            <w:vAlign w:val="center"/>
          </w:tcPr>
          <w:p w14:paraId="152B40B4" w14:textId="77777777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73E36309" w14:textId="0A55B5C7" w:rsidR="00E733FA" w:rsidRPr="00C935C7" w:rsidRDefault="00E733FA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umeric</w:t>
            </w:r>
          </w:p>
        </w:tc>
      </w:tr>
      <w:tr w:rsidR="009807C8" w:rsidRPr="00C935C7" w14:paraId="7152BC94" w14:textId="77777777" w:rsidTr="00C935C7">
        <w:tc>
          <w:tcPr>
            <w:tcW w:w="3403" w:type="dxa"/>
            <w:vAlign w:val="center"/>
          </w:tcPr>
          <w:p w14:paraId="0B14232F" w14:textId="16E6E86A" w:rsidR="009807C8" w:rsidRPr="00C935C7" w:rsidRDefault="009807C8" w:rsidP="006A71B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07507</w:t>
            </w:r>
          </w:p>
        </w:tc>
        <w:tc>
          <w:tcPr>
            <w:tcW w:w="2551" w:type="dxa"/>
            <w:vAlign w:val="center"/>
          </w:tcPr>
          <w:p w14:paraId="1E968600" w14:textId="79676DCF" w:rsidR="009807C8" w:rsidRPr="00C935C7" w:rsidRDefault="009807C8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heart development</w:t>
            </w:r>
          </w:p>
        </w:tc>
        <w:tc>
          <w:tcPr>
            <w:tcW w:w="1945" w:type="dxa"/>
            <w:vMerge w:val="restart"/>
            <w:vAlign w:val="center"/>
          </w:tcPr>
          <w:p w14:paraId="29C20D68" w14:textId="7B22F002" w:rsidR="009807C8" w:rsidRPr="00C935C7" w:rsidRDefault="009807C8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Gene Ontology</w:t>
            </w:r>
            <w:r w:rsidR="00C935C7"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(GO) terms</w:t>
            </w:r>
          </w:p>
        </w:tc>
        <w:tc>
          <w:tcPr>
            <w:tcW w:w="2875" w:type="dxa"/>
            <w:vAlign w:val="center"/>
          </w:tcPr>
          <w:p w14:paraId="0F9F6783" w14:textId="375DEFB7" w:rsidR="009807C8" w:rsidRPr="00C935C7" w:rsidRDefault="009807C8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t in the cell projection, 1 = in the cell projection)</w:t>
            </w:r>
          </w:p>
        </w:tc>
      </w:tr>
      <w:tr w:rsidR="009807C8" w:rsidRPr="00C935C7" w14:paraId="15B609DE" w14:textId="77777777" w:rsidTr="00C935C7">
        <w:tc>
          <w:tcPr>
            <w:tcW w:w="3403" w:type="dxa"/>
            <w:vAlign w:val="center"/>
          </w:tcPr>
          <w:p w14:paraId="0E1973DD" w14:textId="336EE28E" w:rsidR="009807C8" w:rsidRPr="00C935C7" w:rsidRDefault="009807C8" w:rsidP="006A71B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03007</w:t>
            </w:r>
          </w:p>
        </w:tc>
        <w:tc>
          <w:tcPr>
            <w:tcW w:w="2551" w:type="dxa"/>
            <w:vAlign w:val="center"/>
          </w:tcPr>
          <w:p w14:paraId="017EAB59" w14:textId="64599D9A" w:rsidR="009807C8" w:rsidRPr="00C935C7" w:rsidRDefault="009807C8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h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eart morphogenesis</w:t>
            </w:r>
          </w:p>
        </w:tc>
        <w:tc>
          <w:tcPr>
            <w:tcW w:w="1945" w:type="dxa"/>
            <w:vMerge/>
            <w:vAlign w:val="center"/>
          </w:tcPr>
          <w:p w14:paraId="6C5E33A4" w14:textId="77777777" w:rsidR="009807C8" w:rsidRPr="00C935C7" w:rsidRDefault="009807C8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73802270" w14:textId="14892507" w:rsidR="009807C8" w:rsidRPr="00C935C7" w:rsidRDefault="009807C8" w:rsidP="006A71B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29EC1919" w14:textId="77777777" w:rsidTr="00C935C7">
        <w:tc>
          <w:tcPr>
            <w:tcW w:w="3403" w:type="dxa"/>
            <w:vAlign w:val="center"/>
          </w:tcPr>
          <w:p w14:paraId="03A54D50" w14:textId="3FF63655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01947</w:t>
            </w:r>
          </w:p>
        </w:tc>
        <w:tc>
          <w:tcPr>
            <w:tcW w:w="2551" w:type="dxa"/>
            <w:vAlign w:val="center"/>
          </w:tcPr>
          <w:p w14:paraId="7793AA5C" w14:textId="1FE7B8A8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heart looping</w:t>
            </w:r>
          </w:p>
        </w:tc>
        <w:tc>
          <w:tcPr>
            <w:tcW w:w="1945" w:type="dxa"/>
            <w:vMerge/>
            <w:vAlign w:val="center"/>
          </w:tcPr>
          <w:p w14:paraId="3555350C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76FB8361" w14:textId="74EFF9F5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33821FFE" w14:textId="77777777" w:rsidTr="00C935C7">
        <w:tc>
          <w:tcPr>
            <w:tcW w:w="3403" w:type="dxa"/>
            <w:vAlign w:val="center"/>
          </w:tcPr>
          <w:p w14:paraId="618BAD78" w14:textId="638F1F10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03151</w:t>
            </w:r>
          </w:p>
        </w:tc>
        <w:tc>
          <w:tcPr>
            <w:tcW w:w="2551" w:type="dxa"/>
            <w:vAlign w:val="center"/>
          </w:tcPr>
          <w:p w14:paraId="468AC92F" w14:textId="4B8E46DD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outflow tract morphogenesis</w:t>
            </w:r>
          </w:p>
        </w:tc>
        <w:tc>
          <w:tcPr>
            <w:tcW w:w="1945" w:type="dxa"/>
            <w:vMerge/>
            <w:vAlign w:val="center"/>
          </w:tcPr>
          <w:p w14:paraId="705A1274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5554DBD3" w14:textId="20E0EFBE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74B33839" w14:textId="77777777" w:rsidTr="00C935C7">
        <w:tc>
          <w:tcPr>
            <w:tcW w:w="3403" w:type="dxa"/>
            <w:vAlign w:val="center"/>
          </w:tcPr>
          <w:p w14:paraId="22123428" w14:textId="04A78DE5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60413</w:t>
            </w:r>
          </w:p>
        </w:tc>
        <w:tc>
          <w:tcPr>
            <w:tcW w:w="2551" w:type="dxa"/>
            <w:vAlign w:val="center"/>
          </w:tcPr>
          <w:p w14:paraId="2F67B70D" w14:textId="03E82B1A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atrial septum morphogenesis</w:t>
            </w:r>
          </w:p>
        </w:tc>
        <w:tc>
          <w:tcPr>
            <w:tcW w:w="1945" w:type="dxa"/>
            <w:vMerge/>
            <w:vAlign w:val="center"/>
          </w:tcPr>
          <w:p w14:paraId="1A364ECA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38E6435E" w14:textId="4A82E274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72E1BC72" w14:textId="77777777" w:rsidTr="00C935C7">
        <w:tc>
          <w:tcPr>
            <w:tcW w:w="3403" w:type="dxa"/>
            <w:vAlign w:val="center"/>
          </w:tcPr>
          <w:p w14:paraId="1A80E310" w14:textId="2AFB3EF1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55010</w:t>
            </w:r>
          </w:p>
        </w:tc>
        <w:tc>
          <w:tcPr>
            <w:tcW w:w="2551" w:type="dxa"/>
            <w:vAlign w:val="center"/>
          </w:tcPr>
          <w:p w14:paraId="5D939622" w14:textId="61546CB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ventricular cardiac muscle tissue morphogenesis</w:t>
            </w:r>
          </w:p>
        </w:tc>
        <w:tc>
          <w:tcPr>
            <w:tcW w:w="1945" w:type="dxa"/>
            <w:vMerge/>
            <w:vAlign w:val="center"/>
          </w:tcPr>
          <w:p w14:paraId="3AD5A872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01F36E79" w14:textId="30795C46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4FF431D8" w14:textId="77777777" w:rsidTr="00C935C7">
        <w:tc>
          <w:tcPr>
            <w:tcW w:w="3403" w:type="dxa"/>
            <w:vAlign w:val="center"/>
          </w:tcPr>
          <w:p w14:paraId="59074CDD" w14:textId="03AA7899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55007</w:t>
            </w:r>
          </w:p>
        </w:tc>
        <w:tc>
          <w:tcPr>
            <w:tcW w:w="2551" w:type="dxa"/>
            <w:vAlign w:val="center"/>
          </w:tcPr>
          <w:p w14:paraId="081C96FA" w14:textId="7B18AF1C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cardiac muscle cell differentiation</w:t>
            </w:r>
          </w:p>
        </w:tc>
        <w:tc>
          <w:tcPr>
            <w:tcW w:w="1945" w:type="dxa"/>
            <w:vMerge/>
            <w:vAlign w:val="center"/>
          </w:tcPr>
          <w:p w14:paraId="2BD7BA32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4BD89C62" w14:textId="31ABEE0A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68AC053D" w14:textId="77777777" w:rsidTr="00C935C7">
        <w:tc>
          <w:tcPr>
            <w:tcW w:w="3403" w:type="dxa"/>
            <w:vAlign w:val="center"/>
          </w:tcPr>
          <w:p w14:paraId="662907EE" w14:textId="3DE13F47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60412</w:t>
            </w:r>
          </w:p>
        </w:tc>
        <w:tc>
          <w:tcPr>
            <w:tcW w:w="2551" w:type="dxa"/>
            <w:vAlign w:val="center"/>
          </w:tcPr>
          <w:p w14:paraId="4F2214D8" w14:textId="300254BE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ventricular septum morphogenesis</w:t>
            </w:r>
          </w:p>
        </w:tc>
        <w:tc>
          <w:tcPr>
            <w:tcW w:w="1945" w:type="dxa"/>
            <w:vMerge/>
            <w:vAlign w:val="center"/>
          </w:tcPr>
          <w:p w14:paraId="689C4EED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69868512" w14:textId="0E0ECB5C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7595A231" w14:textId="77777777" w:rsidTr="00C935C7">
        <w:tc>
          <w:tcPr>
            <w:tcW w:w="3403" w:type="dxa"/>
            <w:vAlign w:val="center"/>
          </w:tcPr>
          <w:p w14:paraId="2A51DF1C" w14:textId="05455B64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35050</w:t>
            </w:r>
          </w:p>
        </w:tc>
        <w:tc>
          <w:tcPr>
            <w:tcW w:w="2551" w:type="dxa"/>
            <w:vAlign w:val="center"/>
          </w:tcPr>
          <w:p w14:paraId="21E908DE" w14:textId="240A045B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embryonic heart tube development</w:t>
            </w:r>
          </w:p>
        </w:tc>
        <w:tc>
          <w:tcPr>
            <w:tcW w:w="1945" w:type="dxa"/>
            <w:vMerge/>
            <w:vAlign w:val="center"/>
          </w:tcPr>
          <w:p w14:paraId="692F72B0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0406025F" w14:textId="4F8CD761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783E36A7" w14:textId="77777777" w:rsidTr="00C935C7">
        <w:tc>
          <w:tcPr>
            <w:tcW w:w="3403" w:type="dxa"/>
            <w:vAlign w:val="center"/>
          </w:tcPr>
          <w:p w14:paraId="087C2E09" w14:textId="50CFC193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03148</w:t>
            </w:r>
          </w:p>
        </w:tc>
        <w:tc>
          <w:tcPr>
            <w:tcW w:w="2551" w:type="dxa"/>
            <w:vAlign w:val="center"/>
          </w:tcPr>
          <w:p w14:paraId="1EFEC90B" w14:textId="7218E1B3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outflow tract septum morphogenesis</w:t>
            </w:r>
          </w:p>
        </w:tc>
        <w:tc>
          <w:tcPr>
            <w:tcW w:w="1945" w:type="dxa"/>
            <w:vMerge/>
            <w:vAlign w:val="center"/>
          </w:tcPr>
          <w:p w14:paraId="77506F31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2F736032" w14:textId="5C4FAA98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74F949DF" w14:textId="77777777" w:rsidTr="00C935C7">
        <w:tc>
          <w:tcPr>
            <w:tcW w:w="3403" w:type="dxa"/>
            <w:vAlign w:val="center"/>
          </w:tcPr>
          <w:p w14:paraId="05C3925E" w14:textId="4D4211B9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55009</w:t>
            </w:r>
          </w:p>
        </w:tc>
        <w:tc>
          <w:tcPr>
            <w:tcW w:w="2551" w:type="dxa"/>
            <w:vAlign w:val="center"/>
          </w:tcPr>
          <w:p w14:paraId="3AD2D0A1" w14:textId="4E23B522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a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trial cardiac muscle tissue morphogenesis</w:t>
            </w:r>
          </w:p>
        </w:tc>
        <w:tc>
          <w:tcPr>
            <w:tcW w:w="1945" w:type="dxa"/>
            <w:vMerge/>
            <w:vAlign w:val="center"/>
          </w:tcPr>
          <w:p w14:paraId="58D468F0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449A77F8" w14:textId="63C6B32B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6D3DACB1" w14:textId="77777777" w:rsidTr="00C935C7">
        <w:tc>
          <w:tcPr>
            <w:tcW w:w="3403" w:type="dxa"/>
            <w:vAlign w:val="center"/>
          </w:tcPr>
          <w:p w14:paraId="1A93D59E" w14:textId="7AAEC091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03197</w:t>
            </w:r>
          </w:p>
        </w:tc>
        <w:tc>
          <w:tcPr>
            <w:tcW w:w="2551" w:type="dxa"/>
            <w:vAlign w:val="center"/>
          </w:tcPr>
          <w:p w14:paraId="3476CD90" w14:textId="238DEBBE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dicates gene’s involvement 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e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docardial cushion development</w:t>
            </w:r>
          </w:p>
        </w:tc>
        <w:tc>
          <w:tcPr>
            <w:tcW w:w="1945" w:type="dxa"/>
            <w:vMerge/>
            <w:vAlign w:val="center"/>
          </w:tcPr>
          <w:p w14:paraId="63F880B8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4CB8EBDF" w14:textId="67CAA3BD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02F9EF2A" w14:textId="77777777" w:rsidTr="00C935C7">
        <w:tc>
          <w:tcPr>
            <w:tcW w:w="3403" w:type="dxa"/>
            <w:vAlign w:val="center"/>
          </w:tcPr>
          <w:p w14:paraId="7216E49B" w14:textId="1D1E7D21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03215</w:t>
            </w:r>
          </w:p>
        </w:tc>
        <w:tc>
          <w:tcPr>
            <w:tcW w:w="2551" w:type="dxa"/>
            <w:vAlign w:val="center"/>
          </w:tcPr>
          <w:p w14:paraId="734CF422" w14:textId="565DB7AB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c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ardiac right ventricle morphogenesis</w:t>
            </w:r>
          </w:p>
        </w:tc>
        <w:tc>
          <w:tcPr>
            <w:tcW w:w="1945" w:type="dxa"/>
            <w:vMerge/>
            <w:vAlign w:val="center"/>
          </w:tcPr>
          <w:p w14:paraId="71157DBB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6A3EB6DB" w14:textId="4F6F04BC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0E243F52" w14:textId="77777777" w:rsidTr="00C935C7">
        <w:tc>
          <w:tcPr>
            <w:tcW w:w="3403" w:type="dxa"/>
            <w:vAlign w:val="center"/>
          </w:tcPr>
          <w:p w14:paraId="4958DE8C" w14:textId="35B3179B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03203</w:t>
            </w:r>
          </w:p>
        </w:tc>
        <w:tc>
          <w:tcPr>
            <w:tcW w:w="2551" w:type="dxa"/>
            <w:vAlign w:val="center"/>
          </w:tcPr>
          <w:p w14:paraId="715E74DB" w14:textId="49A730D9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e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docardial cushion morphogenesis</w:t>
            </w:r>
          </w:p>
        </w:tc>
        <w:tc>
          <w:tcPr>
            <w:tcW w:w="1945" w:type="dxa"/>
            <w:vMerge/>
            <w:vAlign w:val="center"/>
          </w:tcPr>
          <w:p w14:paraId="772E2441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4FB5D7CA" w14:textId="60855C2D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3DADFB53" w14:textId="77777777" w:rsidTr="00C935C7">
        <w:tc>
          <w:tcPr>
            <w:tcW w:w="3403" w:type="dxa"/>
            <w:vAlign w:val="center"/>
          </w:tcPr>
          <w:p w14:paraId="1F9DE596" w14:textId="329D6D20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48738</w:t>
            </w:r>
          </w:p>
        </w:tc>
        <w:tc>
          <w:tcPr>
            <w:tcW w:w="2551" w:type="dxa"/>
            <w:vAlign w:val="center"/>
          </w:tcPr>
          <w:p w14:paraId="077D7932" w14:textId="22D3EC1B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c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ardiac muscle tissue development</w:t>
            </w:r>
          </w:p>
        </w:tc>
        <w:tc>
          <w:tcPr>
            <w:tcW w:w="1945" w:type="dxa"/>
            <w:vMerge/>
            <w:vAlign w:val="center"/>
          </w:tcPr>
          <w:p w14:paraId="4F964FEA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739F3480" w14:textId="4031BFC2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04BDD4BB" w14:textId="77777777" w:rsidTr="00C935C7">
        <w:tc>
          <w:tcPr>
            <w:tcW w:w="3403" w:type="dxa"/>
            <w:vAlign w:val="center"/>
          </w:tcPr>
          <w:p w14:paraId="568F7D7C" w14:textId="5C7039F8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03181</w:t>
            </w:r>
          </w:p>
        </w:tc>
        <w:tc>
          <w:tcPr>
            <w:tcW w:w="2551" w:type="dxa"/>
            <w:vAlign w:val="center"/>
          </w:tcPr>
          <w:p w14:paraId="59CDF22F" w14:textId="44D14990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a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trioventricular valve development</w:t>
            </w:r>
          </w:p>
        </w:tc>
        <w:tc>
          <w:tcPr>
            <w:tcW w:w="1945" w:type="dxa"/>
            <w:vMerge/>
            <w:vAlign w:val="center"/>
          </w:tcPr>
          <w:p w14:paraId="0009EF9A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4CD0E3BE" w14:textId="5484A710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7EB80F20" w14:textId="77777777" w:rsidTr="00C935C7">
        <w:tc>
          <w:tcPr>
            <w:tcW w:w="3403" w:type="dxa"/>
            <w:vAlign w:val="center"/>
          </w:tcPr>
          <w:p w14:paraId="0196C235" w14:textId="586CB4A9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60347</w:t>
            </w:r>
          </w:p>
        </w:tc>
        <w:tc>
          <w:tcPr>
            <w:tcW w:w="2551" w:type="dxa"/>
            <w:vAlign w:val="center"/>
          </w:tcPr>
          <w:p w14:paraId="0FA52E8B" w14:textId="7417002C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h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eart trabecula formation</w:t>
            </w:r>
          </w:p>
        </w:tc>
        <w:tc>
          <w:tcPr>
            <w:tcW w:w="1945" w:type="dxa"/>
            <w:vMerge/>
            <w:vAlign w:val="center"/>
          </w:tcPr>
          <w:p w14:paraId="739B61C7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4EF74251" w14:textId="183991CF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5D8707CA" w14:textId="77777777" w:rsidTr="00C935C7">
        <w:tc>
          <w:tcPr>
            <w:tcW w:w="3403" w:type="dxa"/>
            <w:vAlign w:val="center"/>
          </w:tcPr>
          <w:p w14:paraId="76294425" w14:textId="5D5BA1DE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72358</w:t>
            </w:r>
          </w:p>
        </w:tc>
        <w:tc>
          <w:tcPr>
            <w:tcW w:w="2551" w:type="dxa"/>
            <w:vAlign w:val="center"/>
          </w:tcPr>
          <w:p w14:paraId="282833A8" w14:textId="3CB5A283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c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ardiovascular system development</w:t>
            </w:r>
          </w:p>
        </w:tc>
        <w:tc>
          <w:tcPr>
            <w:tcW w:w="1945" w:type="dxa"/>
            <w:vMerge/>
            <w:vAlign w:val="center"/>
          </w:tcPr>
          <w:p w14:paraId="2DB978E1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29528362" w14:textId="2B0303E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339E798E" w14:textId="77777777" w:rsidTr="00C935C7">
        <w:tc>
          <w:tcPr>
            <w:tcW w:w="3403" w:type="dxa"/>
            <w:vAlign w:val="center"/>
          </w:tcPr>
          <w:p w14:paraId="2042AB46" w14:textId="1F5D9FC3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55008</w:t>
            </w:r>
          </w:p>
        </w:tc>
        <w:tc>
          <w:tcPr>
            <w:tcW w:w="2551" w:type="dxa"/>
            <w:vAlign w:val="center"/>
          </w:tcPr>
          <w:p w14:paraId="38B15C92" w14:textId="27E3B356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cardiac muscle tissue morphogenesis</w:t>
            </w:r>
          </w:p>
        </w:tc>
        <w:tc>
          <w:tcPr>
            <w:tcW w:w="1945" w:type="dxa"/>
            <w:vMerge/>
            <w:vAlign w:val="center"/>
          </w:tcPr>
          <w:p w14:paraId="3F58151F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0739131A" w14:textId="3F5F1FE9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6A4B3001" w14:textId="77777777" w:rsidTr="00C935C7">
        <w:tc>
          <w:tcPr>
            <w:tcW w:w="3403" w:type="dxa"/>
            <w:vAlign w:val="center"/>
          </w:tcPr>
          <w:p w14:paraId="61A9FD66" w14:textId="65C6B4B5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03211</w:t>
            </w:r>
          </w:p>
        </w:tc>
        <w:tc>
          <w:tcPr>
            <w:tcW w:w="2551" w:type="dxa"/>
            <w:vAlign w:val="center"/>
          </w:tcPr>
          <w:p w14:paraId="516B1077" w14:textId="40FF6046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cardiac ventricle formation</w:t>
            </w:r>
          </w:p>
        </w:tc>
        <w:tc>
          <w:tcPr>
            <w:tcW w:w="1945" w:type="dxa"/>
            <w:vMerge/>
            <w:vAlign w:val="center"/>
          </w:tcPr>
          <w:p w14:paraId="770C4155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136379FA" w14:textId="312F1A2F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16DC0B09" w14:textId="77777777" w:rsidTr="00C935C7">
        <w:tc>
          <w:tcPr>
            <w:tcW w:w="3403" w:type="dxa"/>
            <w:vAlign w:val="center"/>
          </w:tcPr>
          <w:p w14:paraId="617D7B71" w14:textId="130F7ECA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02376</w:t>
            </w:r>
          </w:p>
        </w:tc>
        <w:tc>
          <w:tcPr>
            <w:tcW w:w="2551" w:type="dxa"/>
            <w:vAlign w:val="center"/>
          </w:tcPr>
          <w:p w14:paraId="25F5792A" w14:textId="274C1061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i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mmune system process</w:t>
            </w:r>
          </w:p>
        </w:tc>
        <w:tc>
          <w:tcPr>
            <w:tcW w:w="1945" w:type="dxa"/>
            <w:vMerge/>
            <w:vAlign w:val="center"/>
          </w:tcPr>
          <w:p w14:paraId="460E6C3D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5536154D" w14:textId="2C3345ED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7809C022" w14:textId="77777777" w:rsidTr="00C935C7">
        <w:tc>
          <w:tcPr>
            <w:tcW w:w="3403" w:type="dxa"/>
            <w:vAlign w:val="center"/>
          </w:tcPr>
          <w:p w14:paraId="12A00681" w14:textId="547FC899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07268</w:t>
            </w:r>
          </w:p>
        </w:tc>
        <w:tc>
          <w:tcPr>
            <w:tcW w:w="2551" w:type="dxa"/>
            <w:vAlign w:val="center"/>
          </w:tcPr>
          <w:p w14:paraId="2026391D" w14:textId="56A002E9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synaptic transmission</w:t>
            </w:r>
          </w:p>
        </w:tc>
        <w:tc>
          <w:tcPr>
            <w:tcW w:w="1945" w:type="dxa"/>
            <w:vMerge/>
            <w:vAlign w:val="center"/>
          </w:tcPr>
          <w:p w14:paraId="7239F33F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7569D47D" w14:textId="325B4384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7C468974" w14:textId="77777777" w:rsidTr="00C935C7">
        <w:tc>
          <w:tcPr>
            <w:tcW w:w="3403" w:type="dxa"/>
            <w:vAlign w:val="center"/>
          </w:tcPr>
          <w:p w14:paraId="49970247" w14:textId="39141E81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06954</w:t>
            </w:r>
          </w:p>
        </w:tc>
        <w:tc>
          <w:tcPr>
            <w:tcW w:w="2551" w:type="dxa"/>
            <w:vAlign w:val="center"/>
          </w:tcPr>
          <w:p w14:paraId="413F3084" w14:textId="726A82A3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flammatory response</w:t>
            </w:r>
          </w:p>
        </w:tc>
        <w:tc>
          <w:tcPr>
            <w:tcW w:w="1945" w:type="dxa"/>
            <w:vMerge/>
            <w:vAlign w:val="center"/>
          </w:tcPr>
          <w:p w14:paraId="0821275B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3034FFD0" w14:textId="34359EFD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66969ADA" w14:textId="77777777" w:rsidTr="00C935C7">
        <w:tc>
          <w:tcPr>
            <w:tcW w:w="3403" w:type="dxa"/>
            <w:vAlign w:val="center"/>
          </w:tcPr>
          <w:p w14:paraId="21C5E034" w14:textId="3ABF838C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07411</w:t>
            </w:r>
          </w:p>
        </w:tc>
        <w:tc>
          <w:tcPr>
            <w:tcW w:w="2551" w:type="dxa"/>
            <w:vAlign w:val="center"/>
          </w:tcPr>
          <w:p w14:paraId="3F3701E2" w14:textId="3D2D4544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axon guidance</w:t>
            </w:r>
          </w:p>
        </w:tc>
        <w:tc>
          <w:tcPr>
            <w:tcW w:w="1945" w:type="dxa"/>
            <w:vMerge/>
            <w:vAlign w:val="center"/>
          </w:tcPr>
          <w:p w14:paraId="5123D81F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3C501085" w14:textId="7AEF808F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2E1A864E" w14:textId="77777777" w:rsidTr="00C935C7">
        <w:tc>
          <w:tcPr>
            <w:tcW w:w="3403" w:type="dxa"/>
            <w:vAlign w:val="center"/>
          </w:tcPr>
          <w:p w14:paraId="30159AAB" w14:textId="4A9F2152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07605</w:t>
            </w:r>
          </w:p>
        </w:tc>
        <w:tc>
          <w:tcPr>
            <w:tcW w:w="2551" w:type="dxa"/>
            <w:vAlign w:val="center"/>
          </w:tcPr>
          <w:p w14:paraId="47DB69B6" w14:textId="689698E0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sensory perception of sound</w:t>
            </w:r>
          </w:p>
        </w:tc>
        <w:tc>
          <w:tcPr>
            <w:tcW w:w="1945" w:type="dxa"/>
            <w:vMerge/>
            <w:vAlign w:val="center"/>
          </w:tcPr>
          <w:p w14:paraId="5F1B9882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477351EB" w14:textId="672705EF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7928A68C" w14:textId="77777777" w:rsidTr="00C935C7">
        <w:tc>
          <w:tcPr>
            <w:tcW w:w="3403" w:type="dxa"/>
            <w:vAlign w:val="center"/>
          </w:tcPr>
          <w:p w14:paraId="0A6AAEE5" w14:textId="278A4864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50885</w:t>
            </w:r>
          </w:p>
        </w:tc>
        <w:tc>
          <w:tcPr>
            <w:tcW w:w="2551" w:type="dxa"/>
            <w:vAlign w:val="center"/>
          </w:tcPr>
          <w:p w14:paraId="39C44C33" w14:textId="43EF8976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neuromuscular process controlling balance</w:t>
            </w:r>
          </w:p>
        </w:tc>
        <w:tc>
          <w:tcPr>
            <w:tcW w:w="1945" w:type="dxa"/>
            <w:vMerge/>
            <w:vAlign w:val="center"/>
          </w:tcPr>
          <w:p w14:paraId="3A706742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3AAC2588" w14:textId="40B6A8A4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3FFE9229" w14:textId="77777777" w:rsidTr="00C935C7">
        <w:tc>
          <w:tcPr>
            <w:tcW w:w="3403" w:type="dxa"/>
            <w:vAlign w:val="center"/>
          </w:tcPr>
          <w:p w14:paraId="009632AA" w14:textId="243A1673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GO:0006955</w:t>
            </w:r>
          </w:p>
        </w:tc>
        <w:tc>
          <w:tcPr>
            <w:tcW w:w="2551" w:type="dxa"/>
            <w:vAlign w:val="center"/>
          </w:tcPr>
          <w:p w14:paraId="1D22610D" w14:textId="2C6D0123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mmune response</w:t>
            </w:r>
          </w:p>
        </w:tc>
        <w:tc>
          <w:tcPr>
            <w:tcW w:w="1945" w:type="dxa"/>
            <w:vMerge/>
            <w:vAlign w:val="center"/>
          </w:tcPr>
          <w:p w14:paraId="06A98F8E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4AF1F987" w14:textId="053613FD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5D9985C1" w14:textId="77777777" w:rsidTr="00C935C7">
        <w:tc>
          <w:tcPr>
            <w:tcW w:w="3403" w:type="dxa"/>
            <w:vAlign w:val="center"/>
          </w:tcPr>
          <w:p w14:paraId="5FB308B5" w14:textId="65AD27A9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07283</w:t>
            </w:r>
          </w:p>
        </w:tc>
        <w:tc>
          <w:tcPr>
            <w:tcW w:w="2551" w:type="dxa"/>
            <w:vAlign w:val="center"/>
          </w:tcPr>
          <w:p w14:paraId="7261EEED" w14:textId="49755819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spermatogenesis</w:t>
            </w:r>
          </w:p>
        </w:tc>
        <w:tc>
          <w:tcPr>
            <w:tcW w:w="1945" w:type="dxa"/>
            <w:vMerge/>
            <w:vAlign w:val="center"/>
          </w:tcPr>
          <w:p w14:paraId="1B833751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3217FEDF" w14:textId="31F4E85E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0BDFFD47" w14:textId="77777777" w:rsidTr="00C935C7">
        <w:tc>
          <w:tcPr>
            <w:tcW w:w="3403" w:type="dxa"/>
            <w:vAlign w:val="center"/>
          </w:tcPr>
          <w:p w14:paraId="457BD330" w14:textId="2B0440CB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02250</w:t>
            </w:r>
          </w:p>
        </w:tc>
        <w:tc>
          <w:tcPr>
            <w:tcW w:w="2551" w:type="dxa"/>
            <w:vAlign w:val="center"/>
          </w:tcPr>
          <w:p w14:paraId="565334FA" w14:textId="59448FDF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adaptive immune response</w:t>
            </w:r>
          </w:p>
          <w:p w14:paraId="3A61AD08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45" w:type="dxa"/>
            <w:vMerge/>
            <w:vAlign w:val="center"/>
          </w:tcPr>
          <w:p w14:paraId="267A9281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5037E884" w14:textId="13EDD7C0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  <w:tr w:rsidR="009807C8" w:rsidRPr="00C935C7" w14:paraId="6E0C7886" w14:textId="77777777" w:rsidTr="00C935C7">
        <w:tc>
          <w:tcPr>
            <w:tcW w:w="3403" w:type="dxa"/>
            <w:vAlign w:val="center"/>
          </w:tcPr>
          <w:p w14:paraId="462E6D9D" w14:textId="6F78B067" w:rsidR="009807C8" w:rsidRPr="00C935C7" w:rsidRDefault="009807C8" w:rsidP="00BF2A0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2C9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:0030317</w:t>
            </w:r>
          </w:p>
        </w:tc>
        <w:tc>
          <w:tcPr>
            <w:tcW w:w="2551" w:type="dxa"/>
            <w:vAlign w:val="center"/>
          </w:tcPr>
          <w:p w14:paraId="7E2FF53A" w14:textId="446AD69E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Indicates gene’s involvement in</w:t>
            </w:r>
            <w:r w:rsidRPr="00C935C7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flagellated sperm motility</w:t>
            </w:r>
          </w:p>
        </w:tc>
        <w:tc>
          <w:tcPr>
            <w:tcW w:w="1945" w:type="dxa"/>
            <w:vMerge/>
            <w:vAlign w:val="center"/>
          </w:tcPr>
          <w:p w14:paraId="5C743CED" w14:textId="7777777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dxa"/>
            <w:vAlign w:val="center"/>
          </w:tcPr>
          <w:p w14:paraId="10DFA011" w14:textId="475329B7" w:rsidR="009807C8" w:rsidRPr="00C935C7" w:rsidRDefault="009807C8" w:rsidP="00BF2A0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35C7">
              <w:rPr>
                <w:rFonts w:ascii="Arial" w:hAnsi="Arial" w:cs="Arial"/>
                <w:color w:val="000000" w:themeColor="text1"/>
                <w:sz w:val="22"/>
                <w:szCs w:val="22"/>
              </w:rPr>
              <w:t>Boolean (0= no involvement, 1 = involved)</w:t>
            </w:r>
          </w:p>
        </w:tc>
      </w:tr>
    </w:tbl>
    <w:p w14:paraId="26CF79C7" w14:textId="77777777" w:rsidR="009D4DC0" w:rsidRDefault="009D4DC0">
      <w:pPr>
        <w:rPr>
          <w:rFonts w:ascii="Calibri" w:hAnsi="Calibri" w:cs="Calibri"/>
          <w:color w:val="1F497D"/>
          <w:sz w:val="22"/>
          <w:szCs w:val="22"/>
        </w:rPr>
      </w:pPr>
    </w:p>
    <w:p w14:paraId="0650C210" w14:textId="77777777" w:rsidR="009D4DC0" w:rsidRDefault="009D4DC0">
      <w:pPr>
        <w:rPr>
          <w:rFonts w:ascii="Calibri" w:hAnsi="Calibri" w:cs="Calibri"/>
          <w:color w:val="1F497D"/>
          <w:sz w:val="22"/>
          <w:szCs w:val="22"/>
        </w:rPr>
      </w:pPr>
    </w:p>
    <w:p w14:paraId="004E0B29" w14:textId="77777777" w:rsidR="009D4DC0" w:rsidRDefault="009D4DC0">
      <w:pPr>
        <w:rPr>
          <w:rFonts w:ascii="Calibri" w:hAnsi="Calibri" w:cs="Calibri"/>
          <w:color w:val="1F497D"/>
          <w:sz w:val="22"/>
          <w:szCs w:val="22"/>
        </w:rPr>
      </w:pPr>
    </w:p>
    <w:p w14:paraId="751D9300" w14:textId="77777777" w:rsidR="00711A0C" w:rsidRDefault="00711A0C" w:rsidP="00711A0C"/>
    <w:p w14:paraId="69CC7BF6" w14:textId="77777777" w:rsidR="003F2C35" w:rsidRDefault="003F2C35">
      <w:pPr>
        <w:rPr>
          <w:rFonts w:ascii="Calibri" w:hAnsi="Calibri" w:cs="Calibri"/>
          <w:color w:val="1F497D"/>
          <w:sz w:val="22"/>
          <w:szCs w:val="22"/>
        </w:rPr>
      </w:pPr>
    </w:p>
    <w:p w14:paraId="2D5BB1E4" w14:textId="77777777" w:rsidR="003F2C35" w:rsidRDefault="003F2C35">
      <w:pPr>
        <w:rPr>
          <w:rFonts w:ascii="Calibri" w:hAnsi="Calibri" w:cs="Calibri"/>
          <w:color w:val="1F497D"/>
          <w:sz w:val="22"/>
          <w:szCs w:val="22"/>
        </w:rPr>
      </w:pPr>
    </w:p>
    <w:p w14:paraId="64F9FE51" w14:textId="77777777" w:rsidR="002F2C98" w:rsidRDefault="002F2C98"/>
    <w:sectPr w:rsidR="002F2C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74376B"/>
    <w:multiLevelType w:val="multilevel"/>
    <w:tmpl w:val="95B6E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5517B26"/>
    <w:multiLevelType w:val="multilevel"/>
    <w:tmpl w:val="48983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76D54D3"/>
    <w:multiLevelType w:val="multilevel"/>
    <w:tmpl w:val="E52EA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76F2BC9"/>
    <w:multiLevelType w:val="multilevel"/>
    <w:tmpl w:val="D6588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63C7615"/>
    <w:multiLevelType w:val="multilevel"/>
    <w:tmpl w:val="90164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33236DC"/>
    <w:multiLevelType w:val="multilevel"/>
    <w:tmpl w:val="C8480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F9B223E"/>
    <w:multiLevelType w:val="multilevel"/>
    <w:tmpl w:val="B9B4A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2742C11"/>
    <w:multiLevelType w:val="multilevel"/>
    <w:tmpl w:val="A8FEA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117599957">
    <w:abstractNumId w:val="0"/>
  </w:num>
  <w:num w:numId="2" w16cid:durableId="1243100338">
    <w:abstractNumId w:val="5"/>
  </w:num>
  <w:num w:numId="3" w16cid:durableId="1847556628">
    <w:abstractNumId w:val="1"/>
  </w:num>
  <w:num w:numId="4" w16cid:durableId="1299532813">
    <w:abstractNumId w:val="6"/>
  </w:num>
  <w:num w:numId="5" w16cid:durableId="2055546030">
    <w:abstractNumId w:val="4"/>
  </w:num>
  <w:num w:numId="6" w16cid:durableId="1473406832">
    <w:abstractNumId w:val="3"/>
  </w:num>
  <w:num w:numId="7" w16cid:durableId="1608734729">
    <w:abstractNumId w:val="2"/>
  </w:num>
  <w:num w:numId="8" w16cid:durableId="16597262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8CE"/>
    <w:rsid w:val="000034B7"/>
    <w:rsid w:val="00022501"/>
    <w:rsid w:val="00052ED5"/>
    <w:rsid w:val="00072247"/>
    <w:rsid w:val="00126BB8"/>
    <w:rsid w:val="001527E6"/>
    <w:rsid w:val="00153A79"/>
    <w:rsid w:val="00182C17"/>
    <w:rsid w:val="00195D18"/>
    <w:rsid w:val="001D7DD5"/>
    <w:rsid w:val="001E1F31"/>
    <w:rsid w:val="001E28D1"/>
    <w:rsid w:val="001F54FE"/>
    <w:rsid w:val="002433EC"/>
    <w:rsid w:val="00252793"/>
    <w:rsid w:val="00264237"/>
    <w:rsid w:val="00273DB7"/>
    <w:rsid w:val="00273F7E"/>
    <w:rsid w:val="00284F67"/>
    <w:rsid w:val="00291390"/>
    <w:rsid w:val="002F2C98"/>
    <w:rsid w:val="00317D9A"/>
    <w:rsid w:val="00340172"/>
    <w:rsid w:val="0035748C"/>
    <w:rsid w:val="003A1A3D"/>
    <w:rsid w:val="003B22C4"/>
    <w:rsid w:val="003F2C35"/>
    <w:rsid w:val="00434C1D"/>
    <w:rsid w:val="00467CCF"/>
    <w:rsid w:val="004730DC"/>
    <w:rsid w:val="00496FB8"/>
    <w:rsid w:val="00497234"/>
    <w:rsid w:val="004B2483"/>
    <w:rsid w:val="004C3479"/>
    <w:rsid w:val="00505652"/>
    <w:rsid w:val="00555A86"/>
    <w:rsid w:val="00586F07"/>
    <w:rsid w:val="00636395"/>
    <w:rsid w:val="006368CE"/>
    <w:rsid w:val="00690F41"/>
    <w:rsid w:val="006A71B2"/>
    <w:rsid w:val="006F0AC4"/>
    <w:rsid w:val="00711A0C"/>
    <w:rsid w:val="00863C3D"/>
    <w:rsid w:val="008B6EFF"/>
    <w:rsid w:val="008D5647"/>
    <w:rsid w:val="008E4477"/>
    <w:rsid w:val="00900C9E"/>
    <w:rsid w:val="00914845"/>
    <w:rsid w:val="00932AAF"/>
    <w:rsid w:val="009807C8"/>
    <w:rsid w:val="00981979"/>
    <w:rsid w:val="009C0CDA"/>
    <w:rsid w:val="009D4DC0"/>
    <w:rsid w:val="009E28FC"/>
    <w:rsid w:val="00A14975"/>
    <w:rsid w:val="00A27772"/>
    <w:rsid w:val="00AB69AA"/>
    <w:rsid w:val="00AD6E15"/>
    <w:rsid w:val="00B04218"/>
    <w:rsid w:val="00B06C9F"/>
    <w:rsid w:val="00BC16E0"/>
    <w:rsid w:val="00BD5BD5"/>
    <w:rsid w:val="00BF2A06"/>
    <w:rsid w:val="00C814E8"/>
    <w:rsid w:val="00C935C7"/>
    <w:rsid w:val="00CC3903"/>
    <w:rsid w:val="00CE0E59"/>
    <w:rsid w:val="00D82BC8"/>
    <w:rsid w:val="00E733FA"/>
    <w:rsid w:val="00E747C4"/>
    <w:rsid w:val="00EB4016"/>
    <w:rsid w:val="00EE636D"/>
    <w:rsid w:val="00F620CC"/>
    <w:rsid w:val="00FA6DD3"/>
    <w:rsid w:val="00FC0073"/>
    <w:rsid w:val="00FE22D5"/>
    <w:rsid w:val="00FE2E85"/>
    <w:rsid w:val="00FF6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FB87C5"/>
  <w15:chartTrackingRefBased/>
  <w15:docId w15:val="{AF5F48EE-80EE-D54A-A1EA-E248056F4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07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F2C9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D4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95D18"/>
  </w:style>
  <w:style w:type="character" w:styleId="Strong">
    <w:name w:val="Strong"/>
    <w:basedOn w:val="DefaultParagraphFont"/>
    <w:uiPriority w:val="22"/>
    <w:qFormat/>
    <w:rsid w:val="003B22C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42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22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79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43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83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47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9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0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38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12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30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24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52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2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95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44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36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6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0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15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06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45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0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2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82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31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6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85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0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4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9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34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51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1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84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02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2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30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7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8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55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80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3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93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30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7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8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37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85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4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03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31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7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0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86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55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3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8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2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91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3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47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2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37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0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90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02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3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28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06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0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942</Words>
  <Characters>11928</Characters>
  <Application>Microsoft Office Word</Application>
  <DocSecurity>0</DocSecurity>
  <Lines>994</Lines>
  <Paragraphs>4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qbpjmk3</dc:creator>
  <cp:keywords/>
  <dc:description/>
  <cp:lastModifiedBy>Mitra Kabir</cp:lastModifiedBy>
  <cp:revision>3</cp:revision>
  <dcterms:created xsi:type="dcterms:W3CDTF">2026-01-29T15:29:00Z</dcterms:created>
  <dcterms:modified xsi:type="dcterms:W3CDTF">2026-01-29T15:29:00Z</dcterms:modified>
</cp:coreProperties>
</file>